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78E93D" w14:textId="77777777" w:rsidR="004215E1" w:rsidRPr="009C0B15" w:rsidRDefault="004215E1" w:rsidP="004215E1">
      <w:pPr>
        <w:spacing w:after="200" w:line="480" w:lineRule="auto"/>
        <w:jc w:val="center"/>
      </w:pPr>
      <w:r w:rsidRPr="009C0B15">
        <w:t>Supplementary material</w:t>
      </w:r>
    </w:p>
    <w:p w14:paraId="78989AD4" w14:textId="77777777" w:rsidR="004215E1" w:rsidRPr="009C0B15" w:rsidRDefault="004215E1" w:rsidP="004215E1">
      <w:pPr>
        <w:spacing w:after="200" w:line="480" w:lineRule="auto"/>
        <w:jc w:val="center"/>
        <w:rPr>
          <w:b/>
        </w:rPr>
      </w:pPr>
      <w:r w:rsidRPr="009C0B15">
        <w:rPr>
          <w:b/>
        </w:rPr>
        <w:t>Method</w:t>
      </w:r>
    </w:p>
    <w:p w14:paraId="1178B6C6" w14:textId="77777777" w:rsidR="004215E1" w:rsidRPr="009124CB" w:rsidRDefault="004215E1" w:rsidP="004215E1">
      <w:pPr>
        <w:spacing w:after="200" w:line="480" w:lineRule="auto"/>
        <w:rPr>
          <w:b/>
        </w:rPr>
      </w:pPr>
      <w:r w:rsidRPr="009C0B15">
        <w:rPr>
          <w:b/>
        </w:rPr>
        <w:t>Post-error slowing</w:t>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Pr="009C0B15">
        <w:t xml:space="preserve">Post-error slowing is the phenomenon of slowing down after the commission of an error (PES; </w:t>
      </w:r>
      <w:proofErr w:type="spellStart"/>
      <w:r w:rsidRPr="009C0B15">
        <w:t>Rabbitt</w:t>
      </w:r>
      <w:proofErr w:type="spellEnd"/>
      <w:r w:rsidRPr="009C0B15">
        <w:t xml:space="preserve">, 1966). We quantified the PES in accordance with the method proposed by </w:t>
      </w:r>
      <w:proofErr w:type="spellStart"/>
      <w:r w:rsidRPr="009C0B15">
        <w:t>Dutilh</w:t>
      </w:r>
      <w:proofErr w:type="spellEnd"/>
      <w:r w:rsidRPr="009C0B15">
        <w:t xml:space="preserve"> et al. (2012) as the difference in reaction time between post-error trials and the corresponding pre-error trials. This quantification is thought to be more robust against global fluctuations in performance compared to more traditional quantifications. Only errors that were preceded and followed by at least one correct response were included in the calculation. PES was investigated using PES (pre-error vs post-error reaction time) and condition as within-subject factors and obsessive-compulsive group as between-subjects factor.</w:t>
      </w:r>
    </w:p>
    <w:p w14:paraId="5F0871DD" w14:textId="1CE0BB2C" w:rsidR="004215E1" w:rsidRPr="00517958" w:rsidRDefault="004215E1" w:rsidP="004215E1">
      <w:pPr>
        <w:spacing w:after="200" w:line="480" w:lineRule="auto"/>
        <w:rPr>
          <w:b/>
        </w:rPr>
      </w:pPr>
      <w:r w:rsidRPr="009C0B15">
        <w:rPr>
          <w:b/>
        </w:rPr>
        <w:t>Stimulus-locked analyses</w:t>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Pr="009C0B15">
        <w:t xml:space="preserve">We calculated stimulus-locked N1, N2 and P300 components for each condition. Segments were created from 200 </w:t>
      </w:r>
      <w:proofErr w:type="spellStart"/>
      <w:r w:rsidRPr="009C0B15">
        <w:t>ms</w:t>
      </w:r>
      <w:proofErr w:type="spellEnd"/>
      <w:r w:rsidRPr="009C0B15">
        <w:t xml:space="preserve"> before to 800 </w:t>
      </w:r>
      <w:proofErr w:type="spellStart"/>
      <w:r w:rsidRPr="009C0B15">
        <w:t>ms</w:t>
      </w:r>
      <w:proofErr w:type="spellEnd"/>
      <w:r w:rsidRPr="009C0B15">
        <w:t xml:space="preserve"> after the stimulus separately for incongruent and congruent correct trials. The following quantifications were used, in line with previous studies (de Bruijn et al., 2017</w:t>
      </w:r>
      <w:r w:rsidR="00314731">
        <w:t>; de Bruijn et al., 2020</w:t>
      </w:r>
      <w:r w:rsidRPr="009C0B15">
        <w:t xml:space="preserve">). The N1 was defined as the most negative peak occurring in the 150 </w:t>
      </w:r>
      <w:proofErr w:type="spellStart"/>
      <w:r w:rsidRPr="009C0B15">
        <w:t>ms</w:t>
      </w:r>
      <w:proofErr w:type="spellEnd"/>
      <w:r w:rsidRPr="009C0B15">
        <w:t xml:space="preserve"> time window after stimulus presentation on congruent trials at </w:t>
      </w:r>
      <w:proofErr w:type="spellStart"/>
      <w:r w:rsidRPr="009C0B15">
        <w:t>FCz</w:t>
      </w:r>
      <w:proofErr w:type="spellEnd"/>
      <w:r w:rsidRPr="009C0B15">
        <w:t xml:space="preserve">, where amplitudes were maximal. The N2 was quantified as peak-to-peak measure at </w:t>
      </w:r>
      <w:proofErr w:type="spellStart"/>
      <w:r w:rsidRPr="009C0B15">
        <w:t>Fz</w:t>
      </w:r>
      <w:proofErr w:type="spellEnd"/>
      <w:r w:rsidRPr="009C0B15">
        <w:t xml:space="preserve"> (where amplitudes were maximal) by subtracting the most positive peak in the 150-250 </w:t>
      </w:r>
      <w:proofErr w:type="spellStart"/>
      <w:r w:rsidRPr="009C0B15">
        <w:t>ms</w:t>
      </w:r>
      <w:proofErr w:type="spellEnd"/>
      <w:r w:rsidRPr="009C0B15">
        <w:t xml:space="preserve"> time window post response from the most negative peak occurring in the 250-350 </w:t>
      </w:r>
      <w:proofErr w:type="spellStart"/>
      <w:r w:rsidRPr="009C0B15">
        <w:t>ms</w:t>
      </w:r>
      <w:proofErr w:type="spellEnd"/>
      <w:r w:rsidRPr="009C0B15">
        <w:t xml:space="preserve"> following stimulus onset (P2/P200) for congruent and incongruent trials separately. The P300 was defined as the most positive peak in the 300 to 800 </w:t>
      </w:r>
      <w:proofErr w:type="spellStart"/>
      <w:r w:rsidRPr="009C0B15">
        <w:t>ms</w:t>
      </w:r>
      <w:proofErr w:type="spellEnd"/>
      <w:r w:rsidRPr="009C0B15">
        <w:t xml:space="preserve"> post-stimulus time window for congruent trials at electrode </w:t>
      </w:r>
      <w:proofErr w:type="spellStart"/>
      <w:r w:rsidRPr="009C0B15">
        <w:t>Pz</w:t>
      </w:r>
      <w:proofErr w:type="spellEnd"/>
      <w:r w:rsidRPr="009C0B15">
        <w:t xml:space="preserve">. </w:t>
      </w:r>
    </w:p>
    <w:p w14:paraId="6205245E" w14:textId="77777777" w:rsidR="004215E1" w:rsidRPr="009C0B15" w:rsidRDefault="004215E1" w:rsidP="004215E1">
      <w:pPr>
        <w:spacing w:after="200" w:line="480" w:lineRule="auto"/>
      </w:pPr>
    </w:p>
    <w:p w14:paraId="7A51185D" w14:textId="77777777" w:rsidR="004215E1" w:rsidRPr="009C0B15" w:rsidRDefault="004215E1" w:rsidP="004215E1">
      <w:pPr>
        <w:spacing w:after="200" w:line="480" w:lineRule="auto"/>
        <w:jc w:val="center"/>
        <w:rPr>
          <w:b/>
        </w:rPr>
      </w:pPr>
      <w:r w:rsidRPr="009C0B15">
        <w:rPr>
          <w:b/>
        </w:rPr>
        <w:lastRenderedPageBreak/>
        <w:t>Results</w:t>
      </w:r>
    </w:p>
    <w:p w14:paraId="1420AF69" w14:textId="7D4D4514" w:rsidR="004215E1" w:rsidRPr="009124CB" w:rsidRDefault="004215E1" w:rsidP="009124CB">
      <w:pPr>
        <w:spacing w:after="200" w:line="480" w:lineRule="auto"/>
        <w:rPr>
          <w:b/>
        </w:rPr>
      </w:pPr>
      <w:r w:rsidRPr="009C0B15">
        <w:rPr>
          <w:b/>
        </w:rPr>
        <w:t>Number of trials entering response-locked averages</w:t>
      </w:r>
      <w:r w:rsidR="00517958">
        <w:rPr>
          <w:b/>
        </w:rPr>
        <w:tab/>
      </w:r>
      <w:r w:rsidR="00517958">
        <w:rPr>
          <w:b/>
        </w:rPr>
        <w:tab/>
      </w:r>
      <w:r w:rsidR="00517958">
        <w:rPr>
          <w:b/>
        </w:rPr>
        <w:tab/>
      </w:r>
      <w:r w:rsidR="00517958">
        <w:rPr>
          <w:b/>
        </w:rPr>
        <w:tab/>
      </w:r>
      <w:r w:rsidR="00517958">
        <w:rPr>
          <w:b/>
        </w:rPr>
        <w:tab/>
      </w:r>
      <w:r w:rsidR="00517958">
        <w:rPr>
          <w:b/>
        </w:rPr>
        <w:tab/>
      </w:r>
      <w:r w:rsidRPr="00314731">
        <w:t>The mean number of trials included in the averages were as follows: No</w:t>
      </w:r>
      <w:r w:rsidR="005E1BC6">
        <w:t>-</w:t>
      </w:r>
      <w:r w:rsidRPr="00314731">
        <w:t>responsibility correct = 9</w:t>
      </w:r>
      <w:r w:rsidR="00CF7442" w:rsidRPr="00314731">
        <w:t>1</w:t>
      </w:r>
      <w:r w:rsidRPr="00314731">
        <w:t xml:space="preserve"> and error = 26, Responsibility</w:t>
      </w:r>
      <w:r w:rsidR="005E1BC6">
        <w:t>-</w:t>
      </w:r>
      <w:r w:rsidRPr="00314731">
        <w:t>for</w:t>
      </w:r>
      <w:r w:rsidR="005E1BC6">
        <w:t>-</w:t>
      </w:r>
      <w:r w:rsidRPr="00314731">
        <w:t>self correct = 9</w:t>
      </w:r>
      <w:r w:rsidR="00CF7442" w:rsidRPr="00314731">
        <w:t>3</w:t>
      </w:r>
      <w:r w:rsidRPr="00314731">
        <w:t xml:space="preserve"> and error = 25, Responsibility</w:t>
      </w:r>
      <w:r w:rsidR="005E1BC6">
        <w:t>-</w:t>
      </w:r>
      <w:r w:rsidRPr="00314731">
        <w:t>for</w:t>
      </w:r>
      <w:r w:rsidR="005E1BC6">
        <w:t>-</w:t>
      </w:r>
      <w:r w:rsidRPr="00314731">
        <w:t>other correct = 9</w:t>
      </w:r>
      <w:r w:rsidR="00CF7442" w:rsidRPr="00314731">
        <w:t>3</w:t>
      </w:r>
      <w:r w:rsidRPr="00314731">
        <w:t xml:space="preserve"> and error = 2</w:t>
      </w:r>
      <w:r w:rsidR="00CF7442" w:rsidRPr="00314731">
        <w:t>3</w:t>
      </w:r>
      <w:r w:rsidRPr="00314731">
        <w:t xml:space="preserve">. Significantly more correct than incorrect trials entered the average, </w:t>
      </w:r>
      <w:r w:rsidRPr="00314731">
        <w:rPr>
          <w:i/>
        </w:rPr>
        <w:t>p</w:t>
      </w:r>
      <w:r w:rsidRPr="00314731">
        <w:t xml:space="preserve"> &lt; .001, but the main effect of condition (</w:t>
      </w:r>
      <w:r w:rsidRPr="00314731">
        <w:rPr>
          <w:i/>
        </w:rPr>
        <w:t>p</w:t>
      </w:r>
      <w:r w:rsidRPr="00314731">
        <w:t xml:space="preserve"> = .40</w:t>
      </w:r>
      <w:r w:rsidR="00CF7442" w:rsidRPr="00314731">
        <w:t>6</w:t>
      </w:r>
      <w:r w:rsidRPr="00314731">
        <w:t>) nor the interaction between correctness and condition reached significance (</w:t>
      </w:r>
      <w:r w:rsidRPr="00314731">
        <w:rPr>
          <w:i/>
        </w:rPr>
        <w:t>p</w:t>
      </w:r>
      <w:r w:rsidRPr="00314731">
        <w:t xml:space="preserve"> = .0</w:t>
      </w:r>
      <w:r w:rsidR="00CF7442" w:rsidRPr="00314731">
        <w:t>67</w:t>
      </w:r>
      <w:r w:rsidRPr="00314731">
        <w:t xml:space="preserve">). </w:t>
      </w:r>
      <w:r w:rsidR="00020119" w:rsidRPr="00314731">
        <w:t>The</w:t>
      </w:r>
      <w:r w:rsidR="00CF7442" w:rsidRPr="00314731">
        <w:t xml:space="preserve"> interaction between correctness and OCS did not reach significance either (</w:t>
      </w:r>
      <w:r w:rsidR="00CF7442" w:rsidRPr="00314731">
        <w:rPr>
          <w:i/>
        </w:rPr>
        <w:t>p</w:t>
      </w:r>
      <w:r w:rsidR="00CF7442" w:rsidRPr="00314731">
        <w:t xml:space="preserve"> = .085). No other</w:t>
      </w:r>
      <w:r w:rsidRPr="00314731">
        <w:t xml:space="preserve"> </w:t>
      </w:r>
      <w:r w:rsidR="00CF7442" w:rsidRPr="00314731">
        <w:t>effects were</w:t>
      </w:r>
      <w:r w:rsidRPr="00314731">
        <w:t xml:space="preserve"> found (Fs &lt; </w:t>
      </w:r>
      <w:r w:rsidR="00CF7442" w:rsidRPr="00314731">
        <w:t>.7</w:t>
      </w:r>
      <w:r w:rsidR="001357A9" w:rsidRPr="00314731">
        <w:t>21</w:t>
      </w:r>
      <w:r w:rsidRPr="00314731">
        <w:t xml:space="preserve">, </w:t>
      </w:r>
      <w:proofErr w:type="spellStart"/>
      <w:r w:rsidRPr="00314731">
        <w:rPr>
          <w:i/>
        </w:rPr>
        <w:t>p</w:t>
      </w:r>
      <w:r w:rsidRPr="00314731">
        <w:t>s</w:t>
      </w:r>
      <w:proofErr w:type="spellEnd"/>
      <w:r w:rsidRPr="00314731">
        <w:t xml:space="preserve"> &gt; .</w:t>
      </w:r>
      <w:r w:rsidR="001357A9" w:rsidRPr="00314731">
        <w:t>406</w:t>
      </w:r>
      <w:r w:rsidRPr="00314731">
        <w:t>).</w:t>
      </w:r>
    </w:p>
    <w:p w14:paraId="44F5F9EE" w14:textId="77777777" w:rsidR="004215E1" w:rsidRPr="00314731" w:rsidRDefault="004215E1" w:rsidP="009124CB">
      <w:pPr>
        <w:spacing w:after="200" w:line="480" w:lineRule="auto"/>
      </w:pPr>
      <w:r w:rsidRPr="009C0B15">
        <w:rPr>
          <w:b/>
        </w:rPr>
        <w:t>Post-error slowing</w:t>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00517958">
        <w:rPr>
          <w:b/>
        </w:rPr>
        <w:tab/>
      </w:r>
      <w:r w:rsidRPr="009C0B15">
        <w:rPr>
          <w:kern w:val="20"/>
        </w:rPr>
        <w:t xml:space="preserve">Data of one participant was missing due to the absence of suitable pre- and post-error trials. As expected, a significant main effect of PES was found, F(1,48) = 59.45, </w:t>
      </w:r>
      <w:r w:rsidRPr="009C0B15">
        <w:rPr>
          <w:i/>
          <w:kern w:val="20"/>
        </w:rPr>
        <w:t>p</w:t>
      </w:r>
      <w:r w:rsidRPr="009C0B15">
        <w:rPr>
          <w:kern w:val="20"/>
        </w:rPr>
        <w:t xml:space="preserve"> &lt; .001, η</w:t>
      </w:r>
      <w:r w:rsidRPr="009C0B15">
        <w:rPr>
          <w:kern w:val="20"/>
          <w:vertAlign w:val="subscript"/>
        </w:rPr>
        <w:t>p</w:t>
      </w:r>
      <w:r w:rsidRPr="009C0B15">
        <w:rPr>
          <w:kern w:val="20"/>
          <w:vertAlign w:val="superscript"/>
        </w:rPr>
        <w:t>2</w:t>
      </w:r>
      <w:r w:rsidRPr="009C0B15">
        <w:rPr>
          <w:kern w:val="20"/>
        </w:rPr>
        <w:t xml:space="preserve"> = .55, showing that participants were slower after making an error (274 </w:t>
      </w:r>
      <w:proofErr w:type="spellStart"/>
      <w:r w:rsidRPr="009C0B15">
        <w:rPr>
          <w:kern w:val="20"/>
        </w:rPr>
        <w:t>ms</w:t>
      </w:r>
      <w:proofErr w:type="spellEnd"/>
      <w:r w:rsidRPr="009C0B15">
        <w:rPr>
          <w:kern w:val="20"/>
        </w:rPr>
        <w:t xml:space="preserve">) than before (265 </w:t>
      </w:r>
      <w:proofErr w:type="spellStart"/>
      <w:r w:rsidRPr="009C0B15">
        <w:rPr>
          <w:kern w:val="20"/>
        </w:rPr>
        <w:t>ms</w:t>
      </w:r>
      <w:proofErr w:type="spellEnd"/>
      <w:r w:rsidRPr="009C0B15">
        <w:rPr>
          <w:kern w:val="20"/>
        </w:rPr>
        <w:t xml:space="preserve">). No main effect of condition was found, F(2,96) = 1.95, </w:t>
      </w:r>
      <w:r w:rsidRPr="009C0B15">
        <w:rPr>
          <w:i/>
          <w:kern w:val="20"/>
        </w:rPr>
        <w:t>p</w:t>
      </w:r>
      <w:r w:rsidRPr="009C0B15">
        <w:rPr>
          <w:kern w:val="20"/>
        </w:rPr>
        <w:t xml:space="preserve"> = .229. The interaction between PES and condition was not significant either, F(2,96) = 1.52, </w:t>
      </w:r>
      <w:r w:rsidRPr="009C0B15">
        <w:rPr>
          <w:i/>
          <w:kern w:val="20"/>
        </w:rPr>
        <w:t>p</w:t>
      </w:r>
      <w:r w:rsidRPr="009C0B15">
        <w:rPr>
          <w:kern w:val="20"/>
        </w:rPr>
        <w:t xml:space="preserve"> = .224.</w:t>
      </w:r>
      <w:r w:rsidRPr="009C0B15">
        <w:t xml:space="preserve"> </w:t>
      </w:r>
      <w:r w:rsidRPr="009C0B15">
        <w:rPr>
          <w:kern w:val="20"/>
        </w:rPr>
        <w:t xml:space="preserve">The between-subjects effect of obsessive-compulsive group was not significant, F(1,48) = .88, </w:t>
      </w:r>
      <w:r w:rsidRPr="009C0B15">
        <w:rPr>
          <w:i/>
          <w:kern w:val="20"/>
        </w:rPr>
        <w:t>p</w:t>
      </w:r>
      <w:r w:rsidRPr="009C0B15">
        <w:rPr>
          <w:kern w:val="20"/>
        </w:rPr>
        <w:t xml:space="preserve"> = .352, and neither </w:t>
      </w:r>
      <w:r w:rsidRPr="00314731">
        <w:rPr>
          <w:kern w:val="20"/>
        </w:rPr>
        <w:t>were any of the interactions with obsessive-compulsive group (Fs &lt; 1).</w:t>
      </w:r>
      <w:r w:rsidRPr="00314731">
        <w:t xml:space="preserve"> </w:t>
      </w:r>
    </w:p>
    <w:p w14:paraId="2B81EE70" w14:textId="43E6E985" w:rsidR="00FC4DBB" w:rsidRPr="00314731" w:rsidRDefault="00BC7CA8" w:rsidP="009124CB">
      <w:pPr>
        <w:spacing w:after="200" w:line="480" w:lineRule="auto"/>
      </w:pPr>
      <w:r w:rsidRPr="00314731">
        <w:rPr>
          <w:b/>
          <w:bCs/>
        </w:rPr>
        <w:t>Response</w:t>
      </w:r>
      <w:r w:rsidR="00FC4DBB" w:rsidRPr="00314731">
        <w:rPr>
          <w:b/>
          <w:bCs/>
        </w:rPr>
        <w:t xml:space="preserve">-locked grand averages without -50 to 0 </w:t>
      </w:r>
      <w:proofErr w:type="spellStart"/>
      <w:r w:rsidR="00FC4DBB" w:rsidRPr="00314731">
        <w:rPr>
          <w:b/>
          <w:bCs/>
        </w:rPr>
        <w:t>ms</w:t>
      </w:r>
      <w:proofErr w:type="spellEnd"/>
      <w:r w:rsidR="00FC4DBB" w:rsidRPr="00314731">
        <w:rPr>
          <w:b/>
          <w:bCs/>
        </w:rPr>
        <w:t xml:space="preserve"> baseline correction</w:t>
      </w:r>
      <w:r w:rsidR="00FC4DBB" w:rsidRPr="00314731">
        <w:rPr>
          <w:b/>
          <w:bCs/>
        </w:rPr>
        <w:tab/>
      </w:r>
      <w:r w:rsidR="00FC4DBB" w:rsidRPr="00314731">
        <w:rPr>
          <w:b/>
          <w:bCs/>
        </w:rPr>
        <w:tab/>
      </w:r>
      <w:r w:rsidR="00FC4DBB" w:rsidRPr="00314731">
        <w:rPr>
          <w:b/>
          <w:bCs/>
        </w:rPr>
        <w:tab/>
      </w:r>
      <w:r w:rsidR="00FC4DBB" w:rsidRPr="00314731">
        <w:t xml:space="preserve">We applied a -50 to 0 </w:t>
      </w:r>
      <w:proofErr w:type="spellStart"/>
      <w:r w:rsidR="00FC4DBB" w:rsidRPr="00314731">
        <w:t>ms</w:t>
      </w:r>
      <w:proofErr w:type="spellEnd"/>
      <w:r w:rsidR="00FC4DBB" w:rsidRPr="00314731">
        <w:t xml:space="preserve"> baseline correction to the </w:t>
      </w:r>
      <w:r w:rsidRPr="00314731">
        <w:t>response</w:t>
      </w:r>
      <w:r w:rsidR="00FC4DBB" w:rsidRPr="00314731">
        <w:t xml:space="preserve">-locked waveform averages </w:t>
      </w:r>
      <w:r w:rsidR="002A3B5B" w:rsidRPr="00314731">
        <w:t xml:space="preserve">for visualization purposes </w:t>
      </w:r>
      <w:r w:rsidR="00FC4DBB" w:rsidRPr="00314731">
        <w:t xml:space="preserve">in the main manuscript, </w:t>
      </w:r>
      <w:r w:rsidR="00F116EB" w:rsidRPr="00314731">
        <w:t xml:space="preserve">as this </w:t>
      </w:r>
      <w:r w:rsidR="002A3B5B" w:rsidRPr="00314731">
        <w:t xml:space="preserve">better represents </w:t>
      </w:r>
      <w:r w:rsidR="00FC4DBB" w:rsidRPr="00314731">
        <w:t>our peak-to-peak ERN analyses</w:t>
      </w:r>
      <w:r w:rsidR="002A3B5B" w:rsidRPr="00314731">
        <w:t xml:space="preserve"> and outcomes</w:t>
      </w:r>
      <w:r w:rsidR="00FC4DBB" w:rsidRPr="00314731">
        <w:t xml:space="preserve">. However, </w:t>
      </w:r>
      <w:r w:rsidR="002A3B5B" w:rsidRPr="00314731">
        <w:t>for transparency and completeness,</w:t>
      </w:r>
      <w:r w:rsidR="00F116EB" w:rsidRPr="00314731">
        <w:t xml:space="preserve"> we added the waveform averages </w:t>
      </w:r>
      <w:r w:rsidRPr="00314731">
        <w:t xml:space="preserve">using our usually applied -200 to 0 </w:t>
      </w:r>
      <w:proofErr w:type="spellStart"/>
      <w:r w:rsidRPr="00314731">
        <w:t>ms</w:t>
      </w:r>
      <w:proofErr w:type="spellEnd"/>
      <w:r w:rsidRPr="00314731">
        <w:t xml:space="preserve"> baseline correction</w:t>
      </w:r>
      <w:r w:rsidR="00F116EB" w:rsidRPr="00314731">
        <w:t>, as shown in Figure S1 and S2.</w:t>
      </w:r>
    </w:p>
    <w:p w14:paraId="32A50366" w14:textId="77777777" w:rsidR="00FC4DBB" w:rsidRPr="00314731" w:rsidRDefault="00FC4DBB" w:rsidP="009124CB">
      <w:pPr>
        <w:spacing w:after="200" w:line="480" w:lineRule="auto"/>
      </w:pPr>
      <w:r w:rsidRPr="00314731">
        <w:rPr>
          <w:noProof/>
        </w:rPr>
        <w:lastRenderedPageBreak/>
        <w:drawing>
          <wp:inline distT="0" distB="0" distL="0" distR="0" wp14:anchorId="6F83CC12" wp14:editId="2E38C24E">
            <wp:extent cx="6115050" cy="657225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15050" cy="6572250"/>
                    </a:xfrm>
                    <a:prstGeom prst="rect">
                      <a:avLst/>
                    </a:prstGeom>
                    <a:noFill/>
                  </pic:spPr>
                </pic:pic>
              </a:graphicData>
            </a:graphic>
          </wp:inline>
        </w:drawing>
      </w:r>
    </w:p>
    <w:p w14:paraId="7F80292E" w14:textId="77777777" w:rsidR="00FC4DBB" w:rsidRPr="00314731" w:rsidRDefault="00FC4DBB" w:rsidP="009124CB">
      <w:pPr>
        <w:spacing w:after="200" w:line="480" w:lineRule="auto"/>
      </w:pPr>
      <w:r w:rsidRPr="00314731">
        <w:rPr>
          <w:b/>
          <w:bCs/>
        </w:rPr>
        <w:t>Figure S1</w:t>
      </w:r>
      <w:r w:rsidRPr="00314731">
        <w:t xml:space="preserve">. Response-locked event-related potential waveforms averages for correct and incorrect trials in every condition for the low obsessive-compulsive group at electrode </w:t>
      </w:r>
      <w:proofErr w:type="spellStart"/>
      <w:r w:rsidRPr="00314731">
        <w:t>Fz</w:t>
      </w:r>
      <w:proofErr w:type="spellEnd"/>
      <w:r w:rsidRPr="00314731">
        <w:t xml:space="preserve">, </w:t>
      </w:r>
      <w:proofErr w:type="spellStart"/>
      <w:r w:rsidRPr="00314731">
        <w:t>FCz</w:t>
      </w:r>
      <w:proofErr w:type="spellEnd"/>
      <w:r w:rsidRPr="00314731">
        <w:t xml:space="preserve">, </w:t>
      </w:r>
      <w:proofErr w:type="spellStart"/>
      <w:r w:rsidRPr="00314731">
        <w:t>Cz</w:t>
      </w:r>
      <w:proofErr w:type="spellEnd"/>
      <w:r w:rsidRPr="00314731">
        <w:t xml:space="preserve"> and </w:t>
      </w:r>
      <w:proofErr w:type="spellStart"/>
      <w:r w:rsidRPr="00314731">
        <w:t>Pz</w:t>
      </w:r>
      <w:proofErr w:type="spellEnd"/>
      <w:r w:rsidRPr="00314731">
        <w:t xml:space="preserve"> without a -50 to 0 </w:t>
      </w:r>
      <w:proofErr w:type="spellStart"/>
      <w:r w:rsidRPr="00314731">
        <w:t>ms</w:t>
      </w:r>
      <w:proofErr w:type="spellEnd"/>
      <w:r w:rsidRPr="00314731">
        <w:t xml:space="preserve"> baseline correction. OCS = obsessive-compulsive symptoms; ERN = error-related negativity; Pe = error positivity.</w:t>
      </w:r>
    </w:p>
    <w:p w14:paraId="72B8D4B3" w14:textId="77777777" w:rsidR="00FC4DBB" w:rsidRPr="00314731" w:rsidRDefault="00FC4DBB" w:rsidP="009124CB">
      <w:pPr>
        <w:spacing w:after="200" w:line="480" w:lineRule="auto"/>
        <w:rPr>
          <w:b/>
        </w:rPr>
      </w:pPr>
      <w:r w:rsidRPr="00314731">
        <w:rPr>
          <w:b/>
          <w:noProof/>
        </w:rPr>
        <w:lastRenderedPageBreak/>
        <w:drawing>
          <wp:inline distT="0" distB="0" distL="0" distR="0" wp14:anchorId="5282F63D" wp14:editId="052D5C14">
            <wp:extent cx="6115050" cy="657225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5050" cy="6572250"/>
                    </a:xfrm>
                    <a:prstGeom prst="rect">
                      <a:avLst/>
                    </a:prstGeom>
                    <a:noFill/>
                  </pic:spPr>
                </pic:pic>
              </a:graphicData>
            </a:graphic>
          </wp:inline>
        </w:drawing>
      </w:r>
    </w:p>
    <w:p w14:paraId="37C4D522" w14:textId="77777777" w:rsidR="00FC4DBB" w:rsidRPr="00FC4DBB" w:rsidRDefault="00FC4DBB" w:rsidP="00FC4DBB">
      <w:pPr>
        <w:spacing w:after="200" w:line="480" w:lineRule="auto"/>
      </w:pPr>
      <w:r w:rsidRPr="00314731">
        <w:rPr>
          <w:b/>
          <w:bCs/>
        </w:rPr>
        <w:t>Figure S2</w:t>
      </w:r>
      <w:r w:rsidRPr="00314731">
        <w:t xml:space="preserve">. Response-locked event-related potential waveforms averages for correct and incorrect trials in every condition for the high obsessive-compulsive group at electrode </w:t>
      </w:r>
      <w:proofErr w:type="spellStart"/>
      <w:r w:rsidRPr="00314731">
        <w:t>Fz</w:t>
      </w:r>
      <w:proofErr w:type="spellEnd"/>
      <w:r w:rsidRPr="00314731">
        <w:t xml:space="preserve">, </w:t>
      </w:r>
      <w:proofErr w:type="spellStart"/>
      <w:r w:rsidRPr="00314731">
        <w:t>FCz</w:t>
      </w:r>
      <w:proofErr w:type="spellEnd"/>
      <w:r w:rsidRPr="00314731">
        <w:t xml:space="preserve">, </w:t>
      </w:r>
      <w:proofErr w:type="spellStart"/>
      <w:r w:rsidRPr="00314731">
        <w:t>Cz</w:t>
      </w:r>
      <w:proofErr w:type="spellEnd"/>
      <w:r w:rsidRPr="00314731">
        <w:t xml:space="preserve"> and </w:t>
      </w:r>
      <w:proofErr w:type="spellStart"/>
      <w:r w:rsidRPr="00314731">
        <w:t>Pz</w:t>
      </w:r>
      <w:proofErr w:type="spellEnd"/>
      <w:r w:rsidRPr="00314731">
        <w:t xml:space="preserve"> without a -50 to 0 </w:t>
      </w:r>
      <w:proofErr w:type="spellStart"/>
      <w:r w:rsidRPr="00314731">
        <w:t>ms</w:t>
      </w:r>
      <w:proofErr w:type="spellEnd"/>
      <w:r w:rsidRPr="00314731">
        <w:t xml:space="preserve"> baseline correction. OCS = obsessive-compulsive symptoms; ERN = error-related negativity; Pe = error positivity.</w:t>
      </w:r>
    </w:p>
    <w:p w14:paraId="153147CE" w14:textId="77777777" w:rsidR="00FC4DBB" w:rsidRDefault="00FC4DBB" w:rsidP="009124CB">
      <w:pPr>
        <w:spacing w:after="200" w:line="480" w:lineRule="auto"/>
        <w:rPr>
          <w:b/>
        </w:rPr>
      </w:pPr>
    </w:p>
    <w:p w14:paraId="1E9C6422" w14:textId="29EF60F0" w:rsidR="00681B25" w:rsidRDefault="00681B25" w:rsidP="009124CB">
      <w:pPr>
        <w:spacing w:after="200" w:line="480" w:lineRule="auto"/>
      </w:pPr>
      <w:r w:rsidRPr="00681B25">
        <w:rPr>
          <w:b/>
        </w:rPr>
        <w:lastRenderedPageBreak/>
        <w:t>Self-reported states</w:t>
      </w:r>
      <w:r w:rsidR="00BB0FBD">
        <w:rPr>
          <w:b/>
        </w:rPr>
        <w:tab/>
      </w:r>
      <w:r w:rsidR="00BB0FBD">
        <w:rPr>
          <w:b/>
        </w:rPr>
        <w:tab/>
      </w:r>
      <w:r w:rsidR="00BB0FBD">
        <w:rPr>
          <w:b/>
        </w:rPr>
        <w:tab/>
      </w:r>
      <w:r w:rsidR="00BB0FBD">
        <w:rPr>
          <w:b/>
        </w:rPr>
        <w:tab/>
      </w:r>
      <w:r w:rsidR="00BB0FBD">
        <w:rPr>
          <w:b/>
        </w:rPr>
        <w:tab/>
      </w:r>
      <w:r w:rsidR="00BB0FBD">
        <w:rPr>
          <w:b/>
        </w:rPr>
        <w:tab/>
      </w:r>
      <w:r w:rsidR="00BB0FBD">
        <w:rPr>
          <w:b/>
        </w:rPr>
        <w:tab/>
      </w:r>
      <w:r w:rsidR="00BB0FBD">
        <w:rPr>
          <w:b/>
        </w:rPr>
        <w:tab/>
      </w:r>
      <w:r w:rsidR="00BB0FBD">
        <w:rPr>
          <w:b/>
        </w:rPr>
        <w:tab/>
      </w:r>
      <w:r w:rsidR="00BB0FBD">
        <w:rPr>
          <w:b/>
        </w:rPr>
        <w:tab/>
      </w:r>
      <w:r w:rsidR="00BB0FBD">
        <w:rPr>
          <w:b/>
        </w:rPr>
        <w:tab/>
      </w:r>
      <w:r w:rsidRPr="005E1BC6">
        <w:t>Figure S</w:t>
      </w:r>
      <w:r w:rsidR="00FC4DBB" w:rsidRPr="005E1BC6">
        <w:t>3</w:t>
      </w:r>
      <w:r w:rsidRPr="005E1BC6">
        <w:t xml:space="preserve"> shows</w:t>
      </w:r>
      <w:r>
        <w:t xml:space="preserve"> the distribution of </w:t>
      </w:r>
      <w:r w:rsidR="00481BF0">
        <w:t>self-reported scores for the VAS states ‘I disliked making mistakes’, ‘</w:t>
      </w:r>
      <w:r w:rsidR="00481BF0" w:rsidRPr="00481BF0">
        <w:t>I felt responsible for my mistakes’</w:t>
      </w:r>
      <w:r w:rsidR="00481BF0">
        <w:t xml:space="preserve"> and ‘I was afraid to make mistakes’, separately for the responsibility</w:t>
      </w:r>
      <w:r w:rsidR="005E1BC6">
        <w:t>-</w:t>
      </w:r>
      <w:r w:rsidR="00481BF0">
        <w:t>for</w:t>
      </w:r>
      <w:r w:rsidR="005E1BC6">
        <w:t>-</w:t>
      </w:r>
      <w:r w:rsidR="00481BF0">
        <w:t xml:space="preserve">self versus </w:t>
      </w:r>
      <w:r w:rsidR="005E1BC6">
        <w:t>-</w:t>
      </w:r>
      <w:r w:rsidR="00481BF0">
        <w:t xml:space="preserve">other condition and for the low versus high OCS group. </w:t>
      </w:r>
    </w:p>
    <w:p w14:paraId="70BA2BF7" w14:textId="77777777" w:rsidR="00681B25" w:rsidRPr="00314731" w:rsidRDefault="00681B25" w:rsidP="009124CB">
      <w:pPr>
        <w:spacing w:after="200" w:line="480" w:lineRule="auto"/>
        <w:rPr>
          <w:b/>
        </w:rPr>
      </w:pPr>
      <w:r w:rsidRPr="00314731">
        <w:rPr>
          <w:b/>
          <w:noProof/>
          <w:lang w:val="nl-NL" w:eastAsia="nl-NL"/>
        </w:rPr>
        <w:drawing>
          <wp:anchor distT="0" distB="0" distL="114300" distR="114300" simplePos="0" relativeHeight="251658240" behindDoc="1" locked="0" layoutInCell="1" allowOverlap="1" wp14:anchorId="38321D8B" wp14:editId="75A432C3">
            <wp:simplePos x="0" y="0"/>
            <wp:positionH relativeFrom="column">
              <wp:posOffset>957</wp:posOffset>
            </wp:positionH>
            <wp:positionV relativeFrom="paragraph">
              <wp:posOffset>957</wp:posOffset>
            </wp:positionV>
            <wp:extent cx="6110936" cy="2996526"/>
            <wp:effectExtent l="0" t="0" r="4445" b="0"/>
            <wp:wrapTight wrapText="bothSides">
              <wp:wrapPolygon edited="0">
                <wp:start x="202" y="137"/>
                <wp:lineTo x="135" y="824"/>
                <wp:lineTo x="135" y="10713"/>
                <wp:lineTo x="1279" y="11400"/>
                <wp:lineTo x="337" y="11949"/>
                <wp:lineTo x="337" y="21014"/>
                <wp:lineTo x="4444" y="21151"/>
                <wp:lineTo x="19663" y="21426"/>
                <wp:lineTo x="19932" y="21426"/>
                <wp:lineTo x="21548" y="20327"/>
                <wp:lineTo x="21548" y="11812"/>
                <wp:lineTo x="18787" y="11400"/>
                <wp:lineTo x="21548" y="9889"/>
                <wp:lineTo x="21548" y="1099"/>
                <wp:lineTo x="1010" y="137"/>
                <wp:lineTo x="202" y="137"/>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0936" cy="2996526"/>
                    </a:xfrm>
                    <a:prstGeom prst="rect">
                      <a:avLst/>
                    </a:prstGeom>
                    <a:noFill/>
                  </pic:spPr>
                </pic:pic>
              </a:graphicData>
            </a:graphic>
            <wp14:sizeRelH relativeFrom="page">
              <wp14:pctWidth>0</wp14:pctWidth>
            </wp14:sizeRelH>
            <wp14:sizeRelV relativeFrom="page">
              <wp14:pctHeight>0</wp14:pctHeight>
            </wp14:sizeRelV>
          </wp:anchor>
        </w:drawing>
      </w:r>
      <w:r w:rsidRPr="00314731">
        <w:rPr>
          <w:b/>
        </w:rPr>
        <w:t>Figure S</w:t>
      </w:r>
      <w:r w:rsidR="00FC4DBB" w:rsidRPr="00314731">
        <w:rPr>
          <w:b/>
        </w:rPr>
        <w:t>3</w:t>
      </w:r>
      <w:r w:rsidRPr="00314731">
        <w:rPr>
          <w:b/>
        </w:rPr>
        <w:t xml:space="preserve">. </w:t>
      </w:r>
      <w:r w:rsidRPr="00314731">
        <w:t>Feelings about making mistakes for the responsibility for self (top) and other (bottom) condition for the low (red) and high (blue) OCS groups</w:t>
      </w:r>
      <w:r w:rsidR="00481BF0" w:rsidRPr="00314731">
        <w:t>.</w:t>
      </w:r>
    </w:p>
    <w:p w14:paraId="313584BD" w14:textId="52F3DBE8" w:rsidR="004215E1" w:rsidRPr="00517958" w:rsidRDefault="004215E1" w:rsidP="00517958">
      <w:pPr>
        <w:spacing w:after="200" w:line="480" w:lineRule="auto"/>
        <w:rPr>
          <w:kern w:val="20"/>
        </w:rPr>
      </w:pPr>
      <w:r w:rsidRPr="00314731">
        <w:rPr>
          <w:b/>
        </w:rPr>
        <w:t xml:space="preserve">Stimulus-locked </w:t>
      </w:r>
      <w:r w:rsidR="00681B25" w:rsidRPr="00314731">
        <w:rPr>
          <w:b/>
        </w:rPr>
        <w:t>results</w:t>
      </w:r>
      <w:r w:rsidR="00681B25" w:rsidRPr="00314731">
        <w:rPr>
          <w:b/>
        </w:rPr>
        <w:tab/>
      </w:r>
      <w:r w:rsidR="00517958" w:rsidRPr="00314731">
        <w:rPr>
          <w:kern w:val="20"/>
        </w:rPr>
        <w:tab/>
      </w:r>
      <w:r w:rsidR="00517958" w:rsidRPr="00314731">
        <w:rPr>
          <w:kern w:val="20"/>
        </w:rPr>
        <w:tab/>
      </w:r>
      <w:r w:rsidR="00517958" w:rsidRPr="00314731">
        <w:rPr>
          <w:kern w:val="20"/>
        </w:rPr>
        <w:tab/>
      </w:r>
      <w:r w:rsidR="00517958" w:rsidRPr="00314731">
        <w:rPr>
          <w:kern w:val="20"/>
        </w:rPr>
        <w:tab/>
      </w:r>
      <w:r w:rsidR="00517958" w:rsidRPr="00314731">
        <w:rPr>
          <w:kern w:val="20"/>
        </w:rPr>
        <w:tab/>
      </w:r>
      <w:r w:rsidR="00517958" w:rsidRPr="00314731">
        <w:rPr>
          <w:kern w:val="20"/>
        </w:rPr>
        <w:tab/>
      </w:r>
      <w:r w:rsidR="00517958" w:rsidRPr="00314731">
        <w:rPr>
          <w:kern w:val="20"/>
        </w:rPr>
        <w:tab/>
      </w:r>
      <w:r w:rsidR="00517958" w:rsidRPr="00314731">
        <w:rPr>
          <w:kern w:val="20"/>
        </w:rPr>
        <w:tab/>
      </w:r>
      <w:r w:rsidR="00681B25" w:rsidRPr="00314731">
        <w:t>Figure S</w:t>
      </w:r>
      <w:r w:rsidR="00FC4DBB" w:rsidRPr="00314731">
        <w:t>4</w:t>
      </w:r>
      <w:r w:rsidR="00681B25" w:rsidRPr="00314731">
        <w:t xml:space="preserve"> and S</w:t>
      </w:r>
      <w:r w:rsidR="00FC4DBB" w:rsidRPr="00314731">
        <w:t>5</w:t>
      </w:r>
      <w:r w:rsidRPr="00314731">
        <w:t xml:space="preserve"> show the stimulus-locked ERPs separately for the low- and high obsessive-compulsive group. The N1 and P3</w:t>
      </w:r>
      <w:r w:rsidR="006F2FFF" w:rsidRPr="00314731">
        <w:t>00</w:t>
      </w:r>
      <w:r w:rsidRPr="00314731">
        <w:t xml:space="preserve"> showed no effect of condition or group nor an interaction with obsessive-compulsive group (Fs &lt; 1.</w:t>
      </w:r>
      <w:r w:rsidR="00124A6D" w:rsidRPr="00314731">
        <w:t>586</w:t>
      </w:r>
      <w:r w:rsidRPr="00314731">
        <w:t xml:space="preserve">, </w:t>
      </w:r>
      <w:proofErr w:type="spellStart"/>
      <w:r w:rsidRPr="00314731">
        <w:rPr>
          <w:i/>
        </w:rPr>
        <w:t>p</w:t>
      </w:r>
      <w:r w:rsidRPr="00314731">
        <w:t>s</w:t>
      </w:r>
      <w:proofErr w:type="spellEnd"/>
      <w:r w:rsidRPr="00314731">
        <w:t xml:space="preserve"> &gt; .</w:t>
      </w:r>
      <w:r w:rsidR="00124A6D" w:rsidRPr="00314731">
        <w:t>214</w:t>
      </w:r>
      <w:r w:rsidRPr="00314731">
        <w:t>). The N2 showed the expected effect of congruency, F(1,49) = 30.97, η</w:t>
      </w:r>
      <w:r w:rsidRPr="00314731">
        <w:rPr>
          <w:vertAlign w:val="subscript"/>
        </w:rPr>
        <w:t>p</w:t>
      </w:r>
      <w:r w:rsidRPr="00314731">
        <w:rPr>
          <w:vertAlign w:val="superscript"/>
        </w:rPr>
        <w:t>2</w:t>
      </w:r>
      <w:r w:rsidRPr="00314731">
        <w:t xml:space="preserve"> = .387, with more negative amplitudes for incongruent (-4.2 µV) compared to congruent stimuli (-2.8 µV). Notably,</w:t>
      </w:r>
      <w:r w:rsidRPr="009C0B15">
        <w:t xml:space="preserve"> the N2 analysis also showed an interaction of condition and obsessive-compulsive group, F(2,98) = 4.42, </w:t>
      </w:r>
      <w:r w:rsidRPr="009C0B15">
        <w:rPr>
          <w:i/>
        </w:rPr>
        <w:t>p</w:t>
      </w:r>
      <w:r w:rsidRPr="009C0B15">
        <w:t xml:space="preserve"> = .015, η</w:t>
      </w:r>
      <w:r w:rsidRPr="009C0B15">
        <w:rPr>
          <w:vertAlign w:val="subscript"/>
        </w:rPr>
        <w:t>p</w:t>
      </w:r>
      <w:r w:rsidRPr="009C0B15">
        <w:rPr>
          <w:vertAlign w:val="superscript"/>
        </w:rPr>
        <w:t>2</w:t>
      </w:r>
      <w:r w:rsidRPr="009C0B15">
        <w:t xml:space="preserve"> = .083. When analyzing congruent and incongruent trials separately, this effect remained significant only for incongruent trials, F(2,98) = 4.54, </w:t>
      </w:r>
      <w:r w:rsidRPr="009C0B15">
        <w:rPr>
          <w:i/>
        </w:rPr>
        <w:t>p</w:t>
      </w:r>
      <w:r w:rsidRPr="009C0B15">
        <w:t xml:space="preserve"> = .013, η</w:t>
      </w:r>
      <w:r w:rsidRPr="009C0B15">
        <w:rPr>
          <w:vertAlign w:val="subscript"/>
        </w:rPr>
        <w:t>p</w:t>
      </w:r>
      <w:r w:rsidRPr="009C0B15">
        <w:rPr>
          <w:vertAlign w:val="superscript"/>
        </w:rPr>
        <w:t>2</w:t>
      </w:r>
      <w:r w:rsidRPr="009C0B15">
        <w:t xml:space="preserve"> = .085, but not for </w:t>
      </w:r>
      <w:r w:rsidRPr="009C0B15">
        <w:lastRenderedPageBreak/>
        <w:t>congruent trials (</w:t>
      </w:r>
      <w:r w:rsidRPr="009C0B15">
        <w:rPr>
          <w:i/>
        </w:rPr>
        <w:t>p</w:t>
      </w:r>
      <w:r w:rsidRPr="009C0B15">
        <w:t xml:space="preserve"> = .376). This interaction showed that participants with high OCS showed significantly larger amplitudes on incongruent trials when they were responsible for the other’s bonus (-5.2 µV) compared to when they were responsible for their own bonus (-4.3 µV), </w:t>
      </w:r>
      <w:r w:rsidRPr="009C0B15">
        <w:rPr>
          <w:i/>
        </w:rPr>
        <w:t>p</w:t>
      </w:r>
      <w:r w:rsidRPr="009C0B15">
        <w:t xml:space="preserve"> = .019. These participants also had marginally higher amplitudes in the no</w:t>
      </w:r>
      <w:r w:rsidR="005E1BC6">
        <w:t>-</w:t>
      </w:r>
      <w:r w:rsidRPr="009C0B15">
        <w:t>responsibility (-5.0 µV) compared to the responsibility</w:t>
      </w:r>
      <w:r w:rsidR="005E1BC6">
        <w:t>-</w:t>
      </w:r>
      <w:r w:rsidRPr="009C0B15">
        <w:t>for</w:t>
      </w:r>
      <w:r w:rsidR="005E1BC6">
        <w:t>-</w:t>
      </w:r>
      <w:r w:rsidRPr="009C0B15">
        <w:t xml:space="preserve">self condition, </w:t>
      </w:r>
      <w:r w:rsidRPr="009C0B15">
        <w:rPr>
          <w:i/>
        </w:rPr>
        <w:t>p</w:t>
      </w:r>
      <w:r w:rsidRPr="009C0B15">
        <w:t xml:space="preserve"> = .054. In contrast, participants low in OCS showed marginally larger amplitudes in the responsibility</w:t>
      </w:r>
      <w:r w:rsidR="005E1BC6">
        <w:t>-</w:t>
      </w:r>
      <w:r w:rsidRPr="009C0B15">
        <w:t>for</w:t>
      </w:r>
      <w:r w:rsidR="005E1BC6">
        <w:t>-</w:t>
      </w:r>
      <w:r w:rsidRPr="009C0B15">
        <w:t>self (-3.8 µV) and the no</w:t>
      </w:r>
      <w:r w:rsidR="005E1BC6">
        <w:t>-</w:t>
      </w:r>
      <w:r w:rsidRPr="009C0B15">
        <w:t>responsibility condition (-3.7 µV) compared to the responsibility</w:t>
      </w:r>
      <w:r w:rsidR="005E1BC6">
        <w:t>-</w:t>
      </w:r>
      <w:r w:rsidRPr="009C0B15">
        <w:t>for</w:t>
      </w:r>
      <w:r w:rsidR="005E1BC6">
        <w:t>-</w:t>
      </w:r>
      <w:r w:rsidRPr="009C0B15">
        <w:t xml:space="preserve">other condition (-3.2 µV), </w:t>
      </w:r>
      <w:r w:rsidRPr="009C0B15">
        <w:rPr>
          <w:i/>
        </w:rPr>
        <w:t>p</w:t>
      </w:r>
      <w:r w:rsidRPr="009C0B15">
        <w:t xml:space="preserve"> = .093 and .095, respectively). Participants with high OCS also showed significantly enhanced amplitudes in the responsibility</w:t>
      </w:r>
      <w:r w:rsidR="005E1BC6">
        <w:t>-</w:t>
      </w:r>
      <w:r w:rsidRPr="009C0B15">
        <w:t>for</w:t>
      </w:r>
      <w:r w:rsidR="005E1BC6">
        <w:t>-</w:t>
      </w:r>
      <w:r w:rsidRPr="009C0B15">
        <w:t>other condition compared to participants low in these symptoms (</w:t>
      </w:r>
      <w:r w:rsidRPr="009C0B15">
        <w:rPr>
          <w:i/>
        </w:rPr>
        <w:t>p</w:t>
      </w:r>
      <w:r w:rsidRPr="009C0B15">
        <w:t xml:space="preserve"> = .036). </w:t>
      </w:r>
    </w:p>
    <w:p w14:paraId="6D32109D" w14:textId="77777777" w:rsidR="00517958" w:rsidRDefault="00517958" w:rsidP="004215E1">
      <w:pPr>
        <w:spacing w:line="480" w:lineRule="auto"/>
      </w:pPr>
    </w:p>
    <w:p w14:paraId="34B43B97" w14:textId="77777777" w:rsidR="00517958" w:rsidRPr="00314731" w:rsidRDefault="00517958" w:rsidP="00517958">
      <w:pPr>
        <w:tabs>
          <w:tab w:val="left" w:pos="1161"/>
        </w:tabs>
        <w:spacing w:line="480" w:lineRule="auto"/>
        <w:rPr>
          <w:lang w:val="en"/>
        </w:rPr>
      </w:pPr>
      <w:r w:rsidRPr="00314731">
        <w:rPr>
          <w:noProof/>
          <w:lang w:val="nl-NL" w:eastAsia="nl-NL"/>
        </w:rPr>
        <w:lastRenderedPageBreak/>
        <w:drawing>
          <wp:inline distT="0" distB="0" distL="0" distR="0" wp14:anchorId="373C57CE" wp14:editId="21014225">
            <wp:extent cx="5297805" cy="60293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97805" cy="6029325"/>
                    </a:xfrm>
                    <a:prstGeom prst="rect">
                      <a:avLst/>
                    </a:prstGeom>
                    <a:noFill/>
                  </pic:spPr>
                </pic:pic>
              </a:graphicData>
            </a:graphic>
          </wp:inline>
        </w:drawing>
      </w:r>
    </w:p>
    <w:p w14:paraId="015EE0B5" w14:textId="77777777" w:rsidR="00517958" w:rsidRPr="00314731" w:rsidRDefault="00681B25" w:rsidP="00517958">
      <w:pPr>
        <w:tabs>
          <w:tab w:val="left" w:pos="1161"/>
        </w:tabs>
        <w:spacing w:line="480" w:lineRule="auto"/>
        <w:rPr>
          <w:lang w:val="en"/>
        </w:rPr>
      </w:pPr>
      <w:r w:rsidRPr="00314731">
        <w:rPr>
          <w:lang w:val="en"/>
        </w:rPr>
        <w:t>Figure S</w:t>
      </w:r>
      <w:r w:rsidR="00FC4DBB" w:rsidRPr="00314731">
        <w:rPr>
          <w:lang w:val="en"/>
        </w:rPr>
        <w:t>4</w:t>
      </w:r>
      <w:r w:rsidR="00517958" w:rsidRPr="00314731">
        <w:rPr>
          <w:lang w:val="en"/>
        </w:rPr>
        <w:t xml:space="preserve">. Stimulus-locked event-related potential waveforms averages for congruent and incongruent trials in every condition for the low obsessive-compulsive group at electrode </w:t>
      </w:r>
      <w:proofErr w:type="spellStart"/>
      <w:r w:rsidR="00517958" w:rsidRPr="00314731">
        <w:rPr>
          <w:lang w:val="en"/>
        </w:rPr>
        <w:t>Fz</w:t>
      </w:r>
      <w:proofErr w:type="spellEnd"/>
      <w:r w:rsidR="00517958" w:rsidRPr="00314731">
        <w:rPr>
          <w:lang w:val="en"/>
        </w:rPr>
        <w:t xml:space="preserve">, </w:t>
      </w:r>
      <w:proofErr w:type="spellStart"/>
      <w:r w:rsidR="00517958" w:rsidRPr="00314731">
        <w:rPr>
          <w:lang w:val="en"/>
        </w:rPr>
        <w:t>FCz</w:t>
      </w:r>
      <w:proofErr w:type="spellEnd"/>
      <w:r w:rsidR="00517958" w:rsidRPr="00314731">
        <w:rPr>
          <w:lang w:val="en"/>
        </w:rPr>
        <w:t xml:space="preserve">, </w:t>
      </w:r>
      <w:proofErr w:type="spellStart"/>
      <w:r w:rsidR="00517958" w:rsidRPr="00314731">
        <w:rPr>
          <w:lang w:val="en"/>
        </w:rPr>
        <w:t>Cz</w:t>
      </w:r>
      <w:proofErr w:type="spellEnd"/>
      <w:r w:rsidR="00517958" w:rsidRPr="00314731">
        <w:rPr>
          <w:lang w:val="en"/>
        </w:rPr>
        <w:t xml:space="preserve"> and </w:t>
      </w:r>
      <w:proofErr w:type="spellStart"/>
      <w:r w:rsidR="00517958" w:rsidRPr="00314731">
        <w:rPr>
          <w:lang w:val="en"/>
        </w:rPr>
        <w:t>Pz</w:t>
      </w:r>
      <w:proofErr w:type="spellEnd"/>
      <w:r w:rsidR="00517958" w:rsidRPr="00314731">
        <w:rPr>
          <w:lang w:val="en"/>
        </w:rPr>
        <w:t xml:space="preserve">. </w:t>
      </w:r>
      <w:r w:rsidR="00B610F6" w:rsidRPr="00314731">
        <w:rPr>
          <w:lang w:val="en"/>
        </w:rPr>
        <w:t xml:space="preserve">A 15Hz low-pass filter and a -50 to 0 </w:t>
      </w:r>
      <w:proofErr w:type="spellStart"/>
      <w:r w:rsidR="00B610F6" w:rsidRPr="00314731">
        <w:rPr>
          <w:lang w:val="en"/>
        </w:rPr>
        <w:t>ms</w:t>
      </w:r>
      <w:proofErr w:type="spellEnd"/>
      <w:r w:rsidR="00B610F6" w:rsidRPr="00314731">
        <w:rPr>
          <w:lang w:val="en"/>
        </w:rPr>
        <w:t xml:space="preserve"> baseline correction were applied to the grand averages for visual representation.</w:t>
      </w:r>
      <w:r w:rsidR="00517958" w:rsidRPr="00314731">
        <w:rPr>
          <w:lang w:val="en"/>
        </w:rPr>
        <w:t xml:space="preserve"> OCS = obsessive-compulsive symptoms; CG = congruent; IC = incongruent.</w:t>
      </w:r>
    </w:p>
    <w:p w14:paraId="2FDF32DB" w14:textId="77777777" w:rsidR="00517958" w:rsidRPr="00314731" w:rsidRDefault="00517958" w:rsidP="00517958">
      <w:pPr>
        <w:tabs>
          <w:tab w:val="left" w:pos="1161"/>
        </w:tabs>
        <w:spacing w:line="480" w:lineRule="auto"/>
        <w:rPr>
          <w:lang w:val="en"/>
        </w:rPr>
      </w:pPr>
    </w:p>
    <w:p w14:paraId="20AED0C1" w14:textId="77777777" w:rsidR="00517958" w:rsidRPr="00314731" w:rsidRDefault="00517958" w:rsidP="00517958">
      <w:pPr>
        <w:tabs>
          <w:tab w:val="left" w:pos="1161"/>
        </w:tabs>
        <w:spacing w:line="480" w:lineRule="auto"/>
        <w:rPr>
          <w:lang w:val="en"/>
        </w:rPr>
      </w:pPr>
      <w:r w:rsidRPr="00314731">
        <w:rPr>
          <w:noProof/>
          <w:lang w:val="nl-NL" w:eastAsia="nl-NL"/>
        </w:rPr>
        <w:lastRenderedPageBreak/>
        <w:drawing>
          <wp:inline distT="0" distB="0" distL="0" distR="0" wp14:anchorId="485343C8" wp14:editId="3D5C2E4B">
            <wp:extent cx="5480685" cy="6029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0685" cy="6029325"/>
                    </a:xfrm>
                    <a:prstGeom prst="rect">
                      <a:avLst/>
                    </a:prstGeom>
                    <a:noFill/>
                  </pic:spPr>
                </pic:pic>
              </a:graphicData>
            </a:graphic>
          </wp:inline>
        </w:drawing>
      </w:r>
    </w:p>
    <w:p w14:paraId="6D8B4F3E" w14:textId="77777777" w:rsidR="00517958" w:rsidRPr="00517958" w:rsidRDefault="00681B25" w:rsidP="00517958">
      <w:pPr>
        <w:tabs>
          <w:tab w:val="left" w:pos="1161"/>
        </w:tabs>
        <w:spacing w:line="480" w:lineRule="auto"/>
        <w:rPr>
          <w:lang w:val="en"/>
        </w:rPr>
      </w:pPr>
      <w:r w:rsidRPr="00314731">
        <w:rPr>
          <w:lang w:val="en"/>
        </w:rPr>
        <w:t>Figure S</w:t>
      </w:r>
      <w:r w:rsidR="00FC4DBB" w:rsidRPr="00314731">
        <w:rPr>
          <w:lang w:val="en"/>
        </w:rPr>
        <w:t>5</w:t>
      </w:r>
      <w:r w:rsidR="00517958" w:rsidRPr="00314731">
        <w:rPr>
          <w:lang w:val="en"/>
        </w:rPr>
        <w:t xml:space="preserve">. Stimulus-locked event-related potential waveforms averages for congruent and incongruent trials in every condition for the high obsessive-compulsive group at electrode </w:t>
      </w:r>
      <w:proofErr w:type="spellStart"/>
      <w:r w:rsidR="00517958" w:rsidRPr="00314731">
        <w:rPr>
          <w:lang w:val="en"/>
        </w:rPr>
        <w:t>Fz</w:t>
      </w:r>
      <w:proofErr w:type="spellEnd"/>
      <w:r w:rsidR="00517958" w:rsidRPr="00314731">
        <w:rPr>
          <w:lang w:val="en"/>
        </w:rPr>
        <w:t xml:space="preserve">, </w:t>
      </w:r>
      <w:proofErr w:type="spellStart"/>
      <w:r w:rsidR="00517958" w:rsidRPr="00314731">
        <w:rPr>
          <w:lang w:val="en"/>
        </w:rPr>
        <w:t>FCz</w:t>
      </w:r>
      <w:proofErr w:type="spellEnd"/>
      <w:r w:rsidR="00517958" w:rsidRPr="00314731">
        <w:rPr>
          <w:lang w:val="en"/>
        </w:rPr>
        <w:t xml:space="preserve">, </w:t>
      </w:r>
      <w:proofErr w:type="spellStart"/>
      <w:r w:rsidR="00517958" w:rsidRPr="00314731">
        <w:rPr>
          <w:lang w:val="en"/>
        </w:rPr>
        <w:t>Cz</w:t>
      </w:r>
      <w:proofErr w:type="spellEnd"/>
      <w:r w:rsidR="00517958" w:rsidRPr="00314731">
        <w:rPr>
          <w:lang w:val="en"/>
        </w:rPr>
        <w:t xml:space="preserve"> and </w:t>
      </w:r>
      <w:proofErr w:type="spellStart"/>
      <w:r w:rsidR="00517958" w:rsidRPr="00314731">
        <w:rPr>
          <w:lang w:val="en"/>
        </w:rPr>
        <w:t>Pz</w:t>
      </w:r>
      <w:proofErr w:type="spellEnd"/>
      <w:r w:rsidR="00517958" w:rsidRPr="00314731">
        <w:rPr>
          <w:lang w:val="en"/>
        </w:rPr>
        <w:t xml:space="preserve">. </w:t>
      </w:r>
      <w:r w:rsidR="00B610F6" w:rsidRPr="00314731">
        <w:rPr>
          <w:lang w:val="en"/>
        </w:rPr>
        <w:t xml:space="preserve">A 15Hz low-pass filter and a -50 to 0 </w:t>
      </w:r>
      <w:proofErr w:type="spellStart"/>
      <w:r w:rsidR="00B610F6" w:rsidRPr="00314731">
        <w:rPr>
          <w:lang w:val="en"/>
        </w:rPr>
        <w:t>ms</w:t>
      </w:r>
      <w:proofErr w:type="spellEnd"/>
      <w:r w:rsidR="00B610F6" w:rsidRPr="00314731">
        <w:rPr>
          <w:lang w:val="en"/>
        </w:rPr>
        <w:t xml:space="preserve"> baseline correction were applied to the grand averages for visual representation. </w:t>
      </w:r>
      <w:r w:rsidR="00517958" w:rsidRPr="00314731">
        <w:rPr>
          <w:lang w:val="en"/>
        </w:rPr>
        <w:t>OCS = obsessive-compulsive symptoms; CG = congruent; IC = incongruent.</w:t>
      </w:r>
      <w:r w:rsidR="00517958" w:rsidRPr="00D33924">
        <w:rPr>
          <w:lang w:val="en"/>
        </w:rPr>
        <w:t xml:space="preserve"> </w:t>
      </w:r>
    </w:p>
    <w:p w14:paraId="146BFEE4" w14:textId="185FFFB0" w:rsidR="009E08CB" w:rsidRDefault="00314483"/>
    <w:p w14:paraId="35E0BA4F" w14:textId="09584B75" w:rsidR="005E1BC6" w:rsidRDefault="005E1BC6"/>
    <w:p w14:paraId="1B538A6B" w14:textId="6EF1E636" w:rsidR="005E1BC6" w:rsidRDefault="005E1BC6"/>
    <w:p w14:paraId="5119A06D" w14:textId="5F2C4459" w:rsidR="005E1BC6" w:rsidRDefault="005E1BC6"/>
    <w:p w14:paraId="4046E080" w14:textId="77777777" w:rsidR="005E1BC6" w:rsidRDefault="005E1BC6"/>
    <w:p w14:paraId="0E1E285A" w14:textId="77777777" w:rsidR="00FC4DBB" w:rsidRPr="00314731" w:rsidRDefault="00FC4DBB" w:rsidP="00FC4DBB">
      <w:pPr>
        <w:spacing w:after="200" w:line="480" w:lineRule="auto"/>
        <w:rPr>
          <w:b/>
        </w:rPr>
      </w:pPr>
      <w:r w:rsidRPr="00314731">
        <w:rPr>
          <w:b/>
        </w:rPr>
        <w:lastRenderedPageBreak/>
        <w:t>Correlation between ERN and error rate</w:t>
      </w:r>
    </w:p>
    <w:p w14:paraId="73DC92B8" w14:textId="27574DDC" w:rsidR="005E1BC6" w:rsidRDefault="00FC4DBB" w:rsidP="00FC4DBB">
      <w:pPr>
        <w:spacing w:after="200" w:line="480" w:lineRule="auto"/>
        <w:rPr>
          <w:bCs/>
        </w:rPr>
      </w:pPr>
      <w:r w:rsidRPr="00314731">
        <w:rPr>
          <w:b/>
        </w:rPr>
        <w:tab/>
      </w:r>
      <w:bookmarkStart w:id="0" w:name="_Hlk35248344"/>
      <w:bookmarkStart w:id="1" w:name="_Hlk35247573"/>
      <w:r w:rsidRPr="00314731">
        <w:rPr>
          <w:bCs/>
        </w:rPr>
        <w:t>We observed a significant effect of condition on the error rates, showing that participants made significantly more errors in the no</w:t>
      </w:r>
      <w:r w:rsidR="00480505">
        <w:rPr>
          <w:bCs/>
        </w:rPr>
        <w:t>-</w:t>
      </w:r>
      <w:r w:rsidRPr="00314731">
        <w:rPr>
          <w:bCs/>
        </w:rPr>
        <w:t>responsibility condition compared to the responsibility</w:t>
      </w:r>
      <w:r w:rsidR="00480505">
        <w:rPr>
          <w:bCs/>
        </w:rPr>
        <w:t>-</w:t>
      </w:r>
      <w:r w:rsidRPr="00314731">
        <w:rPr>
          <w:bCs/>
        </w:rPr>
        <w:t>for</w:t>
      </w:r>
      <w:r w:rsidR="00480505">
        <w:rPr>
          <w:bCs/>
        </w:rPr>
        <w:t>-</w:t>
      </w:r>
      <w:r w:rsidRPr="00314731">
        <w:rPr>
          <w:bCs/>
        </w:rPr>
        <w:t>other condition</w:t>
      </w:r>
      <w:r w:rsidR="00A52CEB" w:rsidRPr="00314731">
        <w:rPr>
          <w:bCs/>
        </w:rPr>
        <w:t xml:space="preserve"> (see main manuscript)</w:t>
      </w:r>
      <w:r w:rsidRPr="00314731">
        <w:rPr>
          <w:bCs/>
        </w:rPr>
        <w:t>. To investigate the possibility that difference in error rates between these conditions would be accompanied by alterations in ERN/ CRN amplitude, we computed difference scores (responsibility</w:t>
      </w:r>
      <w:r w:rsidR="00480505">
        <w:rPr>
          <w:bCs/>
        </w:rPr>
        <w:t>-</w:t>
      </w:r>
      <w:r w:rsidRPr="00314731">
        <w:rPr>
          <w:bCs/>
        </w:rPr>
        <w:t>for</w:t>
      </w:r>
      <w:r w:rsidR="00480505">
        <w:rPr>
          <w:bCs/>
        </w:rPr>
        <w:t>-</w:t>
      </w:r>
      <w:r w:rsidRPr="00314731">
        <w:rPr>
          <w:bCs/>
        </w:rPr>
        <w:t xml:space="preserve">other </w:t>
      </w:r>
      <w:r w:rsidR="00480505">
        <w:rPr>
          <w:bCs/>
        </w:rPr>
        <w:t>minus</w:t>
      </w:r>
      <w:r w:rsidRPr="00314731">
        <w:rPr>
          <w:bCs/>
        </w:rPr>
        <w:t xml:space="preserve"> no</w:t>
      </w:r>
      <w:r w:rsidR="00480505">
        <w:rPr>
          <w:bCs/>
        </w:rPr>
        <w:t>-</w:t>
      </w:r>
      <w:r w:rsidRPr="00314731">
        <w:rPr>
          <w:bCs/>
        </w:rPr>
        <w:t xml:space="preserve">responsibility). </w:t>
      </w:r>
      <w:r w:rsidR="003D634C" w:rsidRPr="00314731">
        <w:rPr>
          <w:bCs/>
        </w:rPr>
        <w:t>However, r</w:t>
      </w:r>
      <w:r w:rsidRPr="00314731">
        <w:rPr>
          <w:bCs/>
        </w:rPr>
        <w:t xml:space="preserve">esults showed no significant relation between changes in error rates between conditions and ERN nor CRN amplitude at electrode </w:t>
      </w:r>
      <w:proofErr w:type="spellStart"/>
      <w:r w:rsidRPr="00314731">
        <w:rPr>
          <w:bCs/>
        </w:rPr>
        <w:t>FCz</w:t>
      </w:r>
      <w:proofErr w:type="spellEnd"/>
      <w:r w:rsidRPr="00314731">
        <w:rPr>
          <w:bCs/>
        </w:rPr>
        <w:t xml:space="preserve">, </w:t>
      </w:r>
      <w:r w:rsidRPr="00314731">
        <w:rPr>
          <w:bCs/>
          <w:i/>
          <w:iCs/>
        </w:rPr>
        <w:t>r</w:t>
      </w:r>
      <w:r w:rsidRPr="00314731">
        <w:rPr>
          <w:bCs/>
        </w:rPr>
        <w:t xml:space="preserve"> = .077. </w:t>
      </w:r>
      <w:r w:rsidRPr="00314731">
        <w:rPr>
          <w:bCs/>
          <w:i/>
          <w:iCs/>
        </w:rPr>
        <w:t>p</w:t>
      </w:r>
      <w:r w:rsidRPr="00314731">
        <w:rPr>
          <w:bCs/>
        </w:rPr>
        <w:t xml:space="preserve"> = .593 and r = -.056, p = .696, respectively.</w:t>
      </w:r>
      <w:bookmarkEnd w:id="0"/>
    </w:p>
    <w:p w14:paraId="4021B698" w14:textId="72E8F5B7" w:rsidR="00F32E00" w:rsidRDefault="00F32E00" w:rsidP="00FC4DBB">
      <w:pPr>
        <w:spacing w:after="200" w:line="480" w:lineRule="auto"/>
        <w:rPr>
          <w:bCs/>
        </w:rPr>
      </w:pPr>
    </w:p>
    <w:p w14:paraId="6E27582D" w14:textId="33550DC5" w:rsidR="00F32E00" w:rsidRDefault="00F32E00" w:rsidP="00FC4DBB">
      <w:pPr>
        <w:spacing w:after="200" w:line="480" w:lineRule="auto"/>
        <w:rPr>
          <w:bCs/>
        </w:rPr>
      </w:pPr>
    </w:p>
    <w:p w14:paraId="60FE1A6D" w14:textId="14F96B1C" w:rsidR="00F32E00" w:rsidRDefault="00F32E00" w:rsidP="00FC4DBB">
      <w:pPr>
        <w:spacing w:after="200" w:line="480" w:lineRule="auto"/>
        <w:rPr>
          <w:bCs/>
        </w:rPr>
      </w:pPr>
    </w:p>
    <w:p w14:paraId="3F8ECAA4" w14:textId="0243D311" w:rsidR="00F32E00" w:rsidRDefault="00F32E00" w:rsidP="00FC4DBB">
      <w:pPr>
        <w:spacing w:after="200" w:line="480" w:lineRule="auto"/>
        <w:rPr>
          <w:bCs/>
        </w:rPr>
      </w:pPr>
    </w:p>
    <w:p w14:paraId="7F04F1BD" w14:textId="00B0EB1E" w:rsidR="00F32E00" w:rsidRDefault="00F32E00" w:rsidP="00FC4DBB">
      <w:pPr>
        <w:spacing w:after="200" w:line="480" w:lineRule="auto"/>
        <w:rPr>
          <w:bCs/>
        </w:rPr>
      </w:pPr>
    </w:p>
    <w:p w14:paraId="1E3896D9" w14:textId="63772D76" w:rsidR="00F32E00" w:rsidRDefault="00F32E00" w:rsidP="00FC4DBB">
      <w:pPr>
        <w:spacing w:after="200" w:line="480" w:lineRule="auto"/>
        <w:rPr>
          <w:bCs/>
        </w:rPr>
      </w:pPr>
    </w:p>
    <w:p w14:paraId="6E17F629" w14:textId="2D8D735D" w:rsidR="00F32E00" w:rsidRDefault="00F32E00" w:rsidP="00FC4DBB">
      <w:pPr>
        <w:spacing w:after="200" w:line="480" w:lineRule="auto"/>
        <w:rPr>
          <w:bCs/>
        </w:rPr>
      </w:pPr>
    </w:p>
    <w:p w14:paraId="268F7C3F" w14:textId="72C2D792" w:rsidR="00F32E00" w:rsidRDefault="00F32E00" w:rsidP="00FC4DBB">
      <w:pPr>
        <w:spacing w:after="200" w:line="480" w:lineRule="auto"/>
        <w:rPr>
          <w:bCs/>
        </w:rPr>
      </w:pPr>
    </w:p>
    <w:p w14:paraId="37D4ECF5" w14:textId="6EF7197C" w:rsidR="00F32E00" w:rsidRDefault="00F32E00" w:rsidP="00FC4DBB">
      <w:pPr>
        <w:spacing w:after="200" w:line="480" w:lineRule="auto"/>
        <w:rPr>
          <w:bCs/>
        </w:rPr>
      </w:pPr>
    </w:p>
    <w:p w14:paraId="1899A010" w14:textId="5EAB5D2A" w:rsidR="00F32E00" w:rsidRDefault="00F32E00" w:rsidP="00FC4DBB">
      <w:pPr>
        <w:spacing w:after="200" w:line="480" w:lineRule="auto"/>
        <w:rPr>
          <w:bCs/>
        </w:rPr>
      </w:pPr>
    </w:p>
    <w:p w14:paraId="6F21F2F7" w14:textId="44D8A724" w:rsidR="00F32E00" w:rsidRDefault="00F32E00" w:rsidP="00FC4DBB">
      <w:pPr>
        <w:spacing w:after="200" w:line="480" w:lineRule="auto"/>
        <w:rPr>
          <w:bCs/>
        </w:rPr>
      </w:pPr>
    </w:p>
    <w:p w14:paraId="440ACD6D" w14:textId="77777777" w:rsidR="00F32E00" w:rsidRPr="003752BB" w:rsidRDefault="00F32E00" w:rsidP="00FC4DBB">
      <w:pPr>
        <w:spacing w:after="200" w:line="480" w:lineRule="auto"/>
        <w:rPr>
          <w:bCs/>
        </w:rPr>
      </w:pPr>
    </w:p>
    <w:bookmarkEnd w:id="1"/>
    <w:p w14:paraId="06FE7534" w14:textId="77777777" w:rsidR="00314731" w:rsidRPr="00F32E00" w:rsidRDefault="00FC4DBB" w:rsidP="00314731">
      <w:pPr>
        <w:tabs>
          <w:tab w:val="left" w:pos="1161"/>
        </w:tabs>
        <w:spacing w:line="480" w:lineRule="auto"/>
        <w:jc w:val="center"/>
        <w:rPr>
          <w:b/>
          <w:bCs/>
        </w:rPr>
      </w:pPr>
      <w:r w:rsidRPr="00F32E00">
        <w:rPr>
          <w:b/>
          <w:bCs/>
        </w:rPr>
        <w:lastRenderedPageBreak/>
        <w:t xml:space="preserve"> </w:t>
      </w:r>
      <w:r w:rsidR="00314731" w:rsidRPr="00F32E00">
        <w:rPr>
          <w:b/>
          <w:bCs/>
        </w:rPr>
        <w:t>References</w:t>
      </w:r>
    </w:p>
    <w:p w14:paraId="24F7087F" w14:textId="77777777" w:rsidR="00314731" w:rsidRPr="00627A16" w:rsidRDefault="00314731" w:rsidP="00314731">
      <w:pPr>
        <w:tabs>
          <w:tab w:val="left" w:pos="1161"/>
        </w:tabs>
        <w:spacing w:line="480" w:lineRule="auto"/>
        <w:rPr>
          <w:lang w:val="en"/>
        </w:rPr>
      </w:pPr>
      <w:r w:rsidRPr="009C0B15">
        <w:rPr>
          <w:lang w:val="nl-NL"/>
        </w:rPr>
        <w:t xml:space="preserve">De Bruijn, E. R. A., </w:t>
      </w:r>
      <w:proofErr w:type="spellStart"/>
      <w:r w:rsidRPr="009C0B15">
        <w:rPr>
          <w:lang w:val="nl-NL"/>
        </w:rPr>
        <w:t>Ruissen</w:t>
      </w:r>
      <w:proofErr w:type="spellEnd"/>
      <w:r w:rsidRPr="009C0B15">
        <w:rPr>
          <w:lang w:val="nl-NL"/>
        </w:rPr>
        <w:t xml:space="preserve">, M. I., &amp; </w:t>
      </w:r>
      <w:proofErr w:type="spellStart"/>
      <w:r w:rsidRPr="009C0B15">
        <w:rPr>
          <w:lang w:val="nl-NL"/>
        </w:rPr>
        <w:t>Radke</w:t>
      </w:r>
      <w:proofErr w:type="spellEnd"/>
      <w:r w:rsidRPr="009C0B15">
        <w:rPr>
          <w:lang w:val="nl-NL"/>
        </w:rPr>
        <w:t xml:space="preserve">, S. (2017). </w:t>
      </w:r>
      <w:r w:rsidRPr="009C0B15">
        <w:rPr>
          <w:lang w:val="en"/>
        </w:rPr>
        <w:t xml:space="preserve">Electrophysiological correlates of </w:t>
      </w:r>
      <w:r>
        <w:rPr>
          <w:lang w:val="en"/>
        </w:rPr>
        <w:tab/>
      </w:r>
      <w:r w:rsidRPr="009C0B15">
        <w:rPr>
          <w:lang w:val="en"/>
        </w:rPr>
        <w:t xml:space="preserve">oxytocin </w:t>
      </w:r>
      <w:r w:rsidRPr="009C0B15">
        <w:rPr>
          <w:lang w:val="en"/>
        </w:rPr>
        <w:tab/>
        <w:t xml:space="preserve">induced enhancement of </w:t>
      </w:r>
      <w:r w:rsidRPr="00D605D4">
        <w:rPr>
          <w:lang w:val="en"/>
        </w:rPr>
        <w:t xml:space="preserve">social performance monitoring. </w:t>
      </w:r>
      <w:r w:rsidRPr="00D605D4">
        <w:rPr>
          <w:i/>
          <w:lang w:val="en"/>
        </w:rPr>
        <w:t xml:space="preserve">Social </w:t>
      </w:r>
      <w:r w:rsidRPr="00D605D4">
        <w:rPr>
          <w:i/>
          <w:lang w:val="en"/>
        </w:rPr>
        <w:tab/>
        <w:t>Cognitive and Affective</w:t>
      </w:r>
      <w:r w:rsidRPr="00D605D4">
        <w:rPr>
          <w:i/>
          <w:lang w:val="en"/>
        </w:rPr>
        <w:tab/>
      </w:r>
      <w:r w:rsidRPr="00627A16">
        <w:rPr>
          <w:i/>
          <w:lang w:val="en"/>
        </w:rPr>
        <w:t>Neuroscience, 12</w:t>
      </w:r>
      <w:r w:rsidRPr="00627A16">
        <w:rPr>
          <w:lang w:val="en"/>
        </w:rPr>
        <w:t>, 1668-1677.</w:t>
      </w:r>
      <w:r w:rsidRPr="00627A16">
        <w:t xml:space="preserve"> </w:t>
      </w:r>
      <w:r w:rsidRPr="00627A16">
        <w:tab/>
      </w:r>
      <w:hyperlink r:id="rId11" w:history="1">
        <w:r w:rsidRPr="00627A16">
          <w:rPr>
            <w:rStyle w:val="Hyperlink"/>
            <w:lang w:val="en"/>
          </w:rPr>
          <w:t>https://doi.org/10.1093/scan/nsx094</w:t>
        </w:r>
      </w:hyperlink>
      <w:r w:rsidRPr="00627A16">
        <w:rPr>
          <w:lang w:val="en"/>
        </w:rPr>
        <w:t xml:space="preserve"> </w:t>
      </w:r>
    </w:p>
    <w:p w14:paraId="340DC601" w14:textId="77777777" w:rsidR="00314731" w:rsidRPr="00627A16" w:rsidRDefault="00314731" w:rsidP="00314731">
      <w:pPr>
        <w:tabs>
          <w:tab w:val="left" w:pos="1161"/>
        </w:tabs>
        <w:spacing w:line="480" w:lineRule="auto"/>
        <w:rPr>
          <w:lang w:val="nl-NL"/>
        </w:rPr>
      </w:pPr>
      <w:r w:rsidRPr="00627A16">
        <w:t xml:space="preserve">De Bruijn, E. R. A., Jansen, M., &amp; </w:t>
      </w:r>
      <w:proofErr w:type="spellStart"/>
      <w:r w:rsidRPr="00627A16">
        <w:t>Overgaauw</w:t>
      </w:r>
      <w:proofErr w:type="spellEnd"/>
      <w:r w:rsidRPr="00627A16">
        <w:t xml:space="preserve">, S. (2020). Enhanced error-related brain </w:t>
      </w:r>
      <w:r w:rsidRPr="00627A16">
        <w:tab/>
        <w:t xml:space="preserve">activations for mistakes that harm others: ERP evidence from a novel social </w:t>
      </w:r>
      <w:r w:rsidRPr="00627A16">
        <w:tab/>
        <w:t xml:space="preserve">performance-monitoring paradigm. </w:t>
      </w:r>
      <w:proofErr w:type="spellStart"/>
      <w:r w:rsidRPr="00627A16">
        <w:rPr>
          <w:i/>
          <w:lang w:val="nl-NL"/>
        </w:rPr>
        <w:t>NeuroImage</w:t>
      </w:r>
      <w:proofErr w:type="spellEnd"/>
      <w:r w:rsidRPr="00627A16">
        <w:rPr>
          <w:i/>
          <w:lang w:val="nl-NL"/>
        </w:rPr>
        <w:t>, 204</w:t>
      </w:r>
      <w:r w:rsidRPr="00627A16">
        <w:rPr>
          <w:lang w:val="nl-NL"/>
        </w:rPr>
        <w:t xml:space="preserve">, 116238. </w:t>
      </w:r>
      <w:r w:rsidRPr="00627A16">
        <w:rPr>
          <w:lang w:val="nl-NL"/>
        </w:rPr>
        <w:tab/>
      </w:r>
      <w:r w:rsidRPr="00627A16">
        <w:rPr>
          <w:lang w:val="nl-NL"/>
        </w:rPr>
        <w:tab/>
      </w:r>
      <w:r w:rsidRPr="00627A16">
        <w:rPr>
          <w:lang w:val="nl-NL"/>
        </w:rPr>
        <w:tab/>
      </w:r>
      <w:hyperlink r:id="rId12" w:history="1">
        <w:r w:rsidRPr="00627A16">
          <w:rPr>
            <w:rStyle w:val="Hyperlink"/>
            <w:lang w:val="nl-NL"/>
          </w:rPr>
          <w:t>https://doi.org/10.1016/j.neuroimage.2019.116238</w:t>
        </w:r>
      </w:hyperlink>
      <w:r w:rsidRPr="00627A16">
        <w:rPr>
          <w:lang w:val="nl-NL"/>
        </w:rPr>
        <w:t xml:space="preserve"> </w:t>
      </w:r>
    </w:p>
    <w:p w14:paraId="0F71F45A" w14:textId="77777777" w:rsidR="00314731" w:rsidRPr="00627A16" w:rsidRDefault="00314731" w:rsidP="00314731">
      <w:pPr>
        <w:tabs>
          <w:tab w:val="left" w:pos="1161"/>
        </w:tabs>
        <w:spacing w:line="480" w:lineRule="auto"/>
      </w:pPr>
      <w:proofErr w:type="spellStart"/>
      <w:r w:rsidRPr="00627A16">
        <w:rPr>
          <w:lang w:val="nl-NL"/>
        </w:rPr>
        <w:t>Dutilh</w:t>
      </w:r>
      <w:proofErr w:type="spellEnd"/>
      <w:r w:rsidRPr="00627A16">
        <w:rPr>
          <w:lang w:val="nl-NL"/>
        </w:rPr>
        <w:t xml:space="preserve">, G., van </w:t>
      </w:r>
      <w:proofErr w:type="spellStart"/>
      <w:r w:rsidRPr="00627A16">
        <w:rPr>
          <w:lang w:val="nl-NL"/>
        </w:rPr>
        <w:t>Ravenzwaaij</w:t>
      </w:r>
      <w:proofErr w:type="spellEnd"/>
      <w:r w:rsidRPr="00627A16">
        <w:rPr>
          <w:lang w:val="nl-NL"/>
        </w:rPr>
        <w:t xml:space="preserve">, D., Nieuwenhuis, S., van der Maas, H. L. J., </w:t>
      </w:r>
      <w:proofErr w:type="spellStart"/>
      <w:r w:rsidRPr="00627A16">
        <w:rPr>
          <w:lang w:val="nl-NL"/>
        </w:rPr>
        <w:t>Forstmann</w:t>
      </w:r>
      <w:proofErr w:type="spellEnd"/>
      <w:r w:rsidRPr="00627A16">
        <w:rPr>
          <w:lang w:val="nl-NL"/>
        </w:rPr>
        <w:t xml:space="preserve">, B. U., </w:t>
      </w:r>
      <w:r w:rsidRPr="00627A16">
        <w:rPr>
          <w:lang w:val="nl-NL"/>
        </w:rPr>
        <w:tab/>
        <w:t xml:space="preserve">&amp; </w:t>
      </w:r>
      <w:r w:rsidRPr="00627A16">
        <w:rPr>
          <w:lang w:val="nl-NL"/>
        </w:rPr>
        <w:tab/>
        <w:t xml:space="preserve">Wagenmakers, E. J. (2012). </w:t>
      </w:r>
      <w:r w:rsidRPr="00627A16">
        <w:rPr>
          <w:lang w:val="en"/>
        </w:rPr>
        <w:t>How to</w:t>
      </w:r>
      <w:r w:rsidRPr="00627A16">
        <w:t xml:space="preserve"> </w:t>
      </w:r>
      <w:r w:rsidRPr="00627A16">
        <w:rPr>
          <w:lang w:val="en"/>
        </w:rPr>
        <w:t xml:space="preserve">measure post-error slowing, a confound </w:t>
      </w:r>
      <w:r w:rsidRPr="00627A16">
        <w:rPr>
          <w:lang w:val="en"/>
        </w:rPr>
        <w:tab/>
        <w:t>and a simple solution.</w:t>
      </w:r>
      <w:r w:rsidRPr="00627A16">
        <w:t xml:space="preserve"> </w:t>
      </w:r>
      <w:r w:rsidRPr="00627A16">
        <w:rPr>
          <w:i/>
          <w:iCs/>
          <w:lang w:val="en"/>
        </w:rPr>
        <w:t>Journal of Mathematical Psychology, 56</w:t>
      </w:r>
      <w:r w:rsidRPr="00627A16">
        <w:rPr>
          <w:lang w:val="en"/>
        </w:rPr>
        <w:t>, 208–16.</w:t>
      </w:r>
      <w:r w:rsidRPr="00627A16">
        <w:t xml:space="preserve"> </w:t>
      </w:r>
      <w:r w:rsidRPr="00627A16">
        <w:tab/>
      </w:r>
      <w:hyperlink r:id="rId13" w:history="1">
        <w:r w:rsidRPr="00627A16">
          <w:rPr>
            <w:rStyle w:val="Hyperlink"/>
            <w:lang w:val="en"/>
          </w:rPr>
          <w:t>https://doi.org/10.1016/j.jmp.2012.04.001</w:t>
        </w:r>
      </w:hyperlink>
      <w:r w:rsidRPr="00627A16">
        <w:rPr>
          <w:lang w:val="en"/>
        </w:rPr>
        <w:t xml:space="preserve"> </w:t>
      </w:r>
    </w:p>
    <w:p w14:paraId="1CC8FC88" w14:textId="77777777" w:rsidR="00314731" w:rsidRPr="00627A16" w:rsidRDefault="00314731" w:rsidP="00314731">
      <w:pPr>
        <w:tabs>
          <w:tab w:val="left" w:pos="1161"/>
        </w:tabs>
        <w:spacing w:line="480" w:lineRule="auto"/>
        <w:rPr>
          <w:lang w:val="en"/>
        </w:rPr>
      </w:pPr>
      <w:proofErr w:type="spellStart"/>
      <w:r w:rsidRPr="00627A16">
        <w:rPr>
          <w:lang w:val="en"/>
        </w:rPr>
        <w:t>Rabbitt</w:t>
      </w:r>
      <w:proofErr w:type="spellEnd"/>
      <w:r w:rsidRPr="00627A16">
        <w:rPr>
          <w:lang w:val="en"/>
        </w:rPr>
        <w:t xml:space="preserve">, P.M. (1966). Errors and error correction in choice-response tasks. </w:t>
      </w:r>
      <w:r w:rsidRPr="00627A16">
        <w:rPr>
          <w:i/>
          <w:lang w:val="en"/>
        </w:rPr>
        <w:t xml:space="preserve">Journal of </w:t>
      </w:r>
      <w:r w:rsidRPr="00627A16">
        <w:rPr>
          <w:i/>
          <w:lang w:val="en"/>
        </w:rPr>
        <w:tab/>
        <w:t>Experimental Psychology, 71</w:t>
      </w:r>
      <w:r w:rsidRPr="00627A16">
        <w:rPr>
          <w:lang w:val="en"/>
        </w:rPr>
        <w:t>, 264–72.</w:t>
      </w:r>
      <w:r w:rsidRPr="00627A16">
        <w:t xml:space="preserve"> </w:t>
      </w:r>
      <w:hyperlink r:id="rId14" w:history="1">
        <w:r w:rsidRPr="00627A16">
          <w:rPr>
            <w:rStyle w:val="Hyperlink"/>
            <w:lang w:val="en"/>
          </w:rPr>
          <w:t>http://dx.doi.org/10.1037/h0022853</w:t>
        </w:r>
      </w:hyperlink>
      <w:r w:rsidRPr="00627A16">
        <w:rPr>
          <w:lang w:val="en"/>
        </w:rPr>
        <w:t xml:space="preserve"> </w:t>
      </w:r>
    </w:p>
    <w:p w14:paraId="0B58FA37" w14:textId="6AE2FC11" w:rsidR="00FC4DBB" w:rsidRDefault="00FC4DBB"/>
    <w:sectPr w:rsidR="00FC4DBB">
      <w:head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731CFA" w14:textId="77777777" w:rsidR="00314483" w:rsidRDefault="00314483" w:rsidP="00465103">
      <w:r>
        <w:separator/>
      </w:r>
    </w:p>
  </w:endnote>
  <w:endnote w:type="continuationSeparator" w:id="0">
    <w:p w14:paraId="5EF0AF66" w14:textId="77777777" w:rsidR="00314483" w:rsidRDefault="00314483" w:rsidP="00465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E885FF" w14:textId="77777777" w:rsidR="00314483" w:rsidRDefault="00314483" w:rsidP="00465103">
      <w:r>
        <w:separator/>
      </w:r>
    </w:p>
  </w:footnote>
  <w:footnote w:type="continuationSeparator" w:id="0">
    <w:p w14:paraId="59446242" w14:textId="77777777" w:rsidR="00314483" w:rsidRDefault="00314483" w:rsidP="004651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6111261"/>
      <w:docPartObj>
        <w:docPartGallery w:val="Page Numbers (Top of Page)"/>
        <w:docPartUnique/>
      </w:docPartObj>
    </w:sdtPr>
    <w:sdtEndPr/>
    <w:sdtContent>
      <w:p w14:paraId="2D367CFF" w14:textId="4E28A873" w:rsidR="00E25607" w:rsidRDefault="00E25607">
        <w:pPr>
          <w:pStyle w:val="Koptekst"/>
          <w:jc w:val="right"/>
        </w:pPr>
        <w:r>
          <w:fldChar w:fldCharType="begin"/>
        </w:r>
        <w:r>
          <w:instrText>PAGE   \* MERGEFORMAT</w:instrText>
        </w:r>
        <w:r>
          <w:fldChar w:fldCharType="separate"/>
        </w:r>
        <w:r>
          <w:rPr>
            <w:lang w:val="nl-NL"/>
          </w:rPr>
          <w:t>2</w:t>
        </w:r>
        <w:r>
          <w:fldChar w:fldCharType="end"/>
        </w:r>
      </w:p>
    </w:sdtContent>
  </w:sdt>
  <w:p w14:paraId="131F0E65" w14:textId="77777777" w:rsidR="00E25607" w:rsidRDefault="00E25607">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5E1"/>
    <w:rsid w:val="00020119"/>
    <w:rsid w:val="000972CF"/>
    <w:rsid w:val="00124A6D"/>
    <w:rsid w:val="001357A9"/>
    <w:rsid w:val="002A3B5B"/>
    <w:rsid w:val="00314483"/>
    <w:rsid w:val="00314731"/>
    <w:rsid w:val="003752BB"/>
    <w:rsid w:val="003816FD"/>
    <w:rsid w:val="003D4A2A"/>
    <w:rsid w:val="003D634C"/>
    <w:rsid w:val="004215E1"/>
    <w:rsid w:val="00465103"/>
    <w:rsid w:val="00480505"/>
    <w:rsid w:val="00481BF0"/>
    <w:rsid w:val="0049397E"/>
    <w:rsid w:val="004D148F"/>
    <w:rsid w:val="00517958"/>
    <w:rsid w:val="00525B44"/>
    <w:rsid w:val="005E014D"/>
    <w:rsid w:val="005E1BC6"/>
    <w:rsid w:val="00667F25"/>
    <w:rsid w:val="00681B25"/>
    <w:rsid w:val="006F2FFF"/>
    <w:rsid w:val="009124CB"/>
    <w:rsid w:val="009A3A04"/>
    <w:rsid w:val="009A70CF"/>
    <w:rsid w:val="00A451BF"/>
    <w:rsid w:val="00A52CEB"/>
    <w:rsid w:val="00AD3165"/>
    <w:rsid w:val="00B610F6"/>
    <w:rsid w:val="00BB0FBD"/>
    <w:rsid w:val="00BC4C6C"/>
    <w:rsid w:val="00BC7CA8"/>
    <w:rsid w:val="00CF7442"/>
    <w:rsid w:val="00D418E0"/>
    <w:rsid w:val="00D876D2"/>
    <w:rsid w:val="00E1404A"/>
    <w:rsid w:val="00E25607"/>
    <w:rsid w:val="00F116EB"/>
    <w:rsid w:val="00F32E00"/>
    <w:rsid w:val="00FC4D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F5D98"/>
  <w15:chartTrackingRefBased/>
  <w15:docId w15:val="{A44F4C3B-228A-47FC-8BDD-46D891310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215E1"/>
    <w:pPr>
      <w:spacing w:after="0" w:line="240" w:lineRule="auto"/>
    </w:pPr>
    <w:rPr>
      <w:rFonts w:ascii="Times New Roman" w:eastAsia="Times New Roman" w:hAnsi="Times New Roman" w:cs="Times New Roman"/>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667F25"/>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67F25"/>
    <w:rPr>
      <w:rFonts w:ascii="Segoe UI" w:eastAsia="Times New Roman" w:hAnsi="Segoe UI" w:cs="Segoe UI"/>
      <w:sz w:val="18"/>
      <w:szCs w:val="18"/>
      <w:lang w:val="en-US"/>
    </w:rPr>
  </w:style>
  <w:style w:type="character" w:styleId="Verwijzingopmerking">
    <w:name w:val="annotation reference"/>
    <w:basedOn w:val="Standaardalinea-lettertype"/>
    <w:uiPriority w:val="99"/>
    <w:semiHidden/>
    <w:unhideWhenUsed/>
    <w:rsid w:val="002A3B5B"/>
    <w:rPr>
      <w:sz w:val="16"/>
      <w:szCs w:val="16"/>
    </w:rPr>
  </w:style>
  <w:style w:type="paragraph" w:styleId="Tekstopmerking">
    <w:name w:val="annotation text"/>
    <w:basedOn w:val="Standaard"/>
    <w:link w:val="TekstopmerkingChar"/>
    <w:uiPriority w:val="99"/>
    <w:semiHidden/>
    <w:unhideWhenUsed/>
    <w:rsid w:val="002A3B5B"/>
    <w:rPr>
      <w:sz w:val="20"/>
      <w:szCs w:val="20"/>
    </w:rPr>
  </w:style>
  <w:style w:type="character" w:customStyle="1" w:styleId="TekstopmerkingChar">
    <w:name w:val="Tekst opmerking Char"/>
    <w:basedOn w:val="Standaardalinea-lettertype"/>
    <w:link w:val="Tekstopmerking"/>
    <w:uiPriority w:val="99"/>
    <w:semiHidden/>
    <w:rsid w:val="002A3B5B"/>
    <w:rPr>
      <w:rFonts w:ascii="Times New Roman" w:eastAsia="Times New Roman" w:hAnsi="Times New Roman" w:cs="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2A3B5B"/>
    <w:rPr>
      <w:b/>
      <w:bCs/>
    </w:rPr>
  </w:style>
  <w:style w:type="character" w:customStyle="1" w:styleId="OnderwerpvanopmerkingChar">
    <w:name w:val="Onderwerp van opmerking Char"/>
    <w:basedOn w:val="TekstopmerkingChar"/>
    <w:link w:val="Onderwerpvanopmerking"/>
    <w:uiPriority w:val="99"/>
    <w:semiHidden/>
    <w:rsid w:val="002A3B5B"/>
    <w:rPr>
      <w:rFonts w:ascii="Times New Roman" w:eastAsia="Times New Roman" w:hAnsi="Times New Roman" w:cs="Times New Roman"/>
      <w:b/>
      <w:bCs/>
      <w:sz w:val="20"/>
      <w:szCs w:val="20"/>
      <w:lang w:val="en-US"/>
    </w:rPr>
  </w:style>
  <w:style w:type="paragraph" w:styleId="Koptekst">
    <w:name w:val="header"/>
    <w:basedOn w:val="Standaard"/>
    <w:link w:val="KoptekstChar"/>
    <w:uiPriority w:val="99"/>
    <w:unhideWhenUsed/>
    <w:rsid w:val="00465103"/>
    <w:pPr>
      <w:tabs>
        <w:tab w:val="center" w:pos="4536"/>
        <w:tab w:val="right" w:pos="9072"/>
      </w:tabs>
    </w:pPr>
  </w:style>
  <w:style w:type="character" w:customStyle="1" w:styleId="KoptekstChar">
    <w:name w:val="Koptekst Char"/>
    <w:basedOn w:val="Standaardalinea-lettertype"/>
    <w:link w:val="Koptekst"/>
    <w:uiPriority w:val="99"/>
    <w:rsid w:val="00465103"/>
    <w:rPr>
      <w:rFonts w:ascii="Times New Roman" w:eastAsia="Times New Roman" w:hAnsi="Times New Roman" w:cs="Times New Roman"/>
      <w:sz w:val="24"/>
      <w:szCs w:val="24"/>
      <w:lang w:val="en-US"/>
    </w:rPr>
  </w:style>
  <w:style w:type="paragraph" w:styleId="Voettekst">
    <w:name w:val="footer"/>
    <w:basedOn w:val="Standaard"/>
    <w:link w:val="VoettekstChar"/>
    <w:uiPriority w:val="99"/>
    <w:unhideWhenUsed/>
    <w:rsid w:val="00465103"/>
    <w:pPr>
      <w:tabs>
        <w:tab w:val="center" w:pos="4536"/>
        <w:tab w:val="right" w:pos="9072"/>
      </w:tabs>
    </w:pPr>
  </w:style>
  <w:style w:type="character" w:customStyle="1" w:styleId="VoettekstChar">
    <w:name w:val="Voettekst Char"/>
    <w:basedOn w:val="Standaardalinea-lettertype"/>
    <w:link w:val="Voettekst"/>
    <w:uiPriority w:val="99"/>
    <w:rsid w:val="00465103"/>
    <w:rPr>
      <w:rFonts w:ascii="Times New Roman" w:eastAsia="Times New Roman" w:hAnsi="Times New Roman" w:cs="Times New Roman"/>
      <w:sz w:val="24"/>
      <w:szCs w:val="24"/>
      <w:lang w:val="en-US"/>
    </w:rPr>
  </w:style>
  <w:style w:type="character" w:styleId="Hyperlink">
    <w:name w:val="Hyperlink"/>
    <w:basedOn w:val="Standaardalinea-lettertype"/>
    <w:uiPriority w:val="99"/>
    <w:unhideWhenUsed/>
    <w:rsid w:val="0031473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doi.org/10.1016/j.jmp.2012.04.001"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doi.org/10.1016/j.neuroimage.2019.116238"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093/scan/nsx094" TargetMode="External"/><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yperlink" Target="http://dx.doi.org/10.1037/h00228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379</Words>
  <Characters>7586</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SSC</Company>
  <LinksUpToDate>false</LinksUpToDate>
  <CharactersWithSpaces>8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en, M.</dc:creator>
  <cp:keywords/>
  <dc:description/>
  <cp:lastModifiedBy>Myrthe Jansen</cp:lastModifiedBy>
  <cp:revision>5</cp:revision>
  <dcterms:created xsi:type="dcterms:W3CDTF">2020-04-29T14:35:00Z</dcterms:created>
  <dcterms:modified xsi:type="dcterms:W3CDTF">2020-04-29T14:39:00Z</dcterms:modified>
</cp:coreProperties>
</file>